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84EB6" w14:textId="0A4C1DCE" w:rsidR="00011B84" w:rsidRPr="00A25735" w:rsidRDefault="00011B84" w:rsidP="00E67992">
      <w:pPr>
        <w:spacing w:line="480" w:lineRule="auto"/>
        <w:jc w:val="both"/>
        <w:rPr>
          <w:rFonts w:cstheme="minorHAnsi"/>
          <w:b/>
          <w:bCs/>
        </w:rPr>
      </w:pPr>
      <w:bookmarkStart w:id="0" w:name="_GoBack"/>
      <w:bookmarkEnd w:id="0"/>
      <w:r w:rsidRPr="00011B84">
        <w:rPr>
          <w:rFonts w:cstheme="minorHAnsi"/>
          <w:b/>
          <w:bCs/>
        </w:rPr>
        <w:t>Comparative antibacterial activities of neutral electrolyzed oxidizing water and other chlorine-based sanitizers</w:t>
      </w:r>
    </w:p>
    <w:p w14:paraId="504DF907" w14:textId="77777777" w:rsidR="00E67992" w:rsidRPr="00A25735" w:rsidRDefault="00E67992" w:rsidP="00E67992">
      <w:pPr>
        <w:spacing w:line="480" w:lineRule="auto"/>
        <w:jc w:val="both"/>
        <w:rPr>
          <w:rFonts w:cstheme="minorHAnsi"/>
        </w:rPr>
      </w:pPr>
    </w:p>
    <w:p w14:paraId="5A57572F" w14:textId="77777777" w:rsidR="00E67992" w:rsidRPr="00A25735" w:rsidRDefault="00E67992" w:rsidP="00E67992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  <w:vertAlign w:val="superscript"/>
          <w:lang w:val="it-IT"/>
        </w:rPr>
      </w:pPr>
      <w:r w:rsidRPr="00A25735">
        <w:rPr>
          <w:rFonts w:cstheme="minorHAnsi"/>
          <w:b/>
          <w:sz w:val="24"/>
          <w:szCs w:val="24"/>
          <w:lang w:val="it-IT"/>
        </w:rPr>
        <w:t>Abiodun D. Ogunniyi</w:t>
      </w:r>
      <w:r w:rsidRPr="00A25735">
        <w:rPr>
          <w:rFonts w:cstheme="minorHAnsi"/>
          <w:b/>
          <w:sz w:val="24"/>
          <w:szCs w:val="24"/>
          <w:vertAlign w:val="superscript"/>
          <w:lang w:val="it-IT"/>
        </w:rPr>
        <w:t>1</w:t>
      </w:r>
      <w:r w:rsidRPr="00A25735">
        <w:rPr>
          <w:rFonts w:cstheme="minorHAnsi"/>
          <w:b/>
          <w:sz w:val="24"/>
          <w:szCs w:val="24"/>
          <w:lang w:val="it-IT"/>
        </w:rPr>
        <w:t>*, Catherine E. Dandie</w:t>
      </w:r>
      <w:r w:rsidRPr="00A25735">
        <w:rPr>
          <w:rFonts w:cstheme="minorHAnsi"/>
          <w:b/>
          <w:sz w:val="24"/>
          <w:szCs w:val="24"/>
          <w:vertAlign w:val="superscript"/>
          <w:lang w:val="it-IT"/>
        </w:rPr>
        <w:t>1</w:t>
      </w:r>
      <w:r w:rsidRPr="00A25735">
        <w:rPr>
          <w:rFonts w:cstheme="minorHAnsi"/>
          <w:b/>
          <w:sz w:val="24"/>
          <w:szCs w:val="24"/>
          <w:lang w:val="it-IT"/>
        </w:rPr>
        <w:t>, Sergio Ferro</w:t>
      </w:r>
      <w:r w:rsidRPr="00A25735">
        <w:rPr>
          <w:rFonts w:cstheme="minorHAnsi"/>
          <w:b/>
          <w:sz w:val="24"/>
          <w:szCs w:val="24"/>
          <w:vertAlign w:val="superscript"/>
          <w:lang w:val="it-IT"/>
        </w:rPr>
        <w:t>2</w:t>
      </w:r>
      <w:r w:rsidRPr="00A25735">
        <w:rPr>
          <w:rFonts w:cstheme="minorHAnsi"/>
          <w:b/>
          <w:sz w:val="24"/>
          <w:szCs w:val="24"/>
          <w:lang w:val="it-IT"/>
        </w:rPr>
        <w:t>, Barbara Hall</w:t>
      </w:r>
      <w:r w:rsidRPr="00A25735">
        <w:rPr>
          <w:rFonts w:cstheme="minorHAnsi"/>
          <w:b/>
          <w:sz w:val="24"/>
          <w:szCs w:val="24"/>
          <w:vertAlign w:val="superscript"/>
          <w:lang w:val="it-IT"/>
        </w:rPr>
        <w:t>3</w:t>
      </w:r>
      <w:r w:rsidRPr="00A25735">
        <w:rPr>
          <w:rFonts w:cstheme="minorHAnsi"/>
          <w:b/>
          <w:sz w:val="24"/>
          <w:szCs w:val="24"/>
          <w:lang w:val="it-IT"/>
        </w:rPr>
        <w:t>, Barbara Drigo</w:t>
      </w:r>
      <w:r w:rsidRPr="00A25735">
        <w:rPr>
          <w:rFonts w:cstheme="minorHAnsi"/>
          <w:b/>
          <w:sz w:val="24"/>
          <w:szCs w:val="24"/>
          <w:vertAlign w:val="superscript"/>
          <w:lang w:val="it-IT"/>
        </w:rPr>
        <w:t>1</w:t>
      </w:r>
      <w:r w:rsidRPr="00A25735">
        <w:rPr>
          <w:rFonts w:cstheme="minorHAnsi"/>
          <w:b/>
          <w:sz w:val="24"/>
          <w:szCs w:val="24"/>
          <w:lang w:val="it-IT"/>
        </w:rPr>
        <w:t>, Gianluca Brunetti</w:t>
      </w:r>
      <w:r w:rsidRPr="00A25735">
        <w:rPr>
          <w:rFonts w:cstheme="minorHAnsi"/>
          <w:b/>
          <w:sz w:val="24"/>
          <w:szCs w:val="24"/>
          <w:vertAlign w:val="superscript"/>
          <w:lang w:val="it-IT"/>
        </w:rPr>
        <w:t>1</w:t>
      </w:r>
      <w:r w:rsidRPr="00A25735">
        <w:rPr>
          <w:rFonts w:cstheme="minorHAnsi"/>
          <w:b/>
          <w:sz w:val="24"/>
          <w:szCs w:val="24"/>
          <w:lang w:val="it-IT"/>
        </w:rPr>
        <w:t>, Henrietta Venter</w:t>
      </w:r>
      <w:r w:rsidRPr="00A25735">
        <w:rPr>
          <w:rFonts w:cstheme="minorHAnsi"/>
          <w:b/>
          <w:sz w:val="24"/>
          <w:szCs w:val="24"/>
          <w:vertAlign w:val="superscript"/>
          <w:lang w:val="it-IT"/>
        </w:rPr>
        <w:t>4</w:t>
      </w:r>
      <w:r w:rsidRPr="00A25735">
        <w:rPr>
          <w:rFonts w:cstheme="minorHAnsi"/>
          <w:b/>
          <w:sz w:val="24"/>
          <w:szCs w:val="24"/>
          <w:lang w:val="it-IT"/>
        </w:rPr>
        <w:t>, Baden Myers</w:t>
      </w:r>
      <w:r w:rsidRPr="00A25735">
        <w:rPr>
          <w:rFonts w:cstheme="minorHAnsi"/>
          <w:b/>
          <w:sz w:val="24"/>
          <w:szCs w:val="24"/>
          <w:vertAlign w:val="superscript"/>
          <w:lang w:val="it-IT"/>
        </w:rPr>
        <w:t>5</w:t>
      </w:r>
      <w:r w:rsidRPr="00A25735">
        <w:rPr>
          <w:rFonts w:cstheme="minorHAnsi"/>
          <w:b/>
          <w:sz w:val="24"/>
          <w:szCs w:val="24"/>
          <w:lang w:val="it-IT"/>
        </w:rPr>
        <w:t xml:space="preserve">, </w:t>
      </w:r>
      <w:proofErr w:type="spellStart"/>
      <w:r w:rsidRPr="00A25735">
        <w:rPr>
          <w:rFonts w:cstheme="minorHAnsi"/>
          <w:b/>
          <w:sz w:val="24"/>
          <w:szCs w:val="24"/>
          <w:lang w:val="it-IT"/>
        </w:rPr>
        <w:t>Permal</w:t>
      </w:r>
      <w:proofErr w:type="spellEnd"/>
      <w:r w:rsidRPr="00A25735">
        <w:rPr>
          <w:rFonts w:cstheme="minorHAnsi"/>
          <w:b/>
          <w:sz w:val="24"/>
          <w:szCs w:val="24"/>
          <w:lang w:val="it-IT"/>
        </w:rPr>
        <w:t xml:space="preserve"> Deo</w:t>
      </w:r>
      <w:r w:rsidRPr="00A25735">
        <w:rPr>
          <w:rFonts w:cstheme="minorHAnsi"/>
          <w:b/>
          <w:sz w:val="24"/>
          <w:szCs w:val="24"/>
          <w:vertAlign w:val="superscript"/>
          <w:lang w:val="it-IT"/>
        </w:rPr>
        <w:t>4</w:t>
      </w:r>
      <w:r w:rsidRPr="00A25735">
        <w:rPr>
          <w:rFonts w:cstheme="minorHAnsi"/>
          <w:b/>
          <w:sz w:val="24"/>
          <w:szCs w:val="24"/>
          <w:lang w:val="it-IT"/>
        </w:rPr>
        <w:t>, Erica Donner</w:t>
      </w:r>
      <w:r w:rsidRPr="00A25735">
        <w:rPr>
          <w:rFonts w:cstheme="minorHAnsi"/>
          <w:b/>
          <w:sz w:val="24"/>
          <w:szCs w:val="24"/>
          <w:vertAlign w:val="superscript"/>
          <w:lang w:val="it-IT"/>
        </w:rPr>
        <w:t>1</w:t>
      </w:r>
      <w:r w:rsidRPr="00A25735">
        <w:rPr>
          <w:rFonts w:cstheme="minorHAnsi"/>
          <w:b/>
          <w:sz w:val="24"/>
          <w:szCs w:val="24"/>
          <w:lang w:val="it-IT"/>
        </w:rPr>
        <w:t xml:space="preserve"> and Enzo Lombi</w:t>
      </w:r>
      <w:r w:rsidRPr="00A25735">
        <w:rPr>
          <w:rFonts w:cstheme="minorHAnsi"/>
          <w:b/>
          <w:sz w:val="24"/>
          <w:szCs w:val="24"/>
          <w:vertAlign w:val="superscript"/>
          <w:lang w:val="it-IT"/>
        </w:rPr>
        <w:t>1</w:t>
      </w:r>
    </w:p>
    <w:p w14:paraId="63B89784" w14:textId="77777777" w:rsidR="00E67992" w:rsidRPr="00A25735" w:rsidRDefault="00E67992" w:rsidP="00E67992">
      <w:pPr>
        <w:pStyle w:val="NoSpacing"/>
        <w:spacing w:line="480" w:lineRule="auto"/>
        <w:jc w:val="both"/>
        <w:rPr>
          <w:rFonts w:cstheme="minorHAnsi"/>
          <w:sz w:val="24"/>
          <w:szCs w:val="24"/>
          <w:lang w:val="it-IT"/>
        </w:rPr>
      </w:pPr>
    </w:p>
    <w:p w14:paraId="3B997CF1" w14:textId="77777777" w:rsidR="00E67992" w:rsidRPr="00A25735" w:rsidRDefault="00E67992" w:rsidP="00E67992">
      <w:pPr>
        <w:pStyle w:val="NoSpacing"/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A25735">
        <w:rPr>
          <w:rFonts w:cstheme="minorHAnsi"/>
          <w:sz w:val="24"/>
          <w:szCs w:val="24"/>
          <w:vertAlign w:val="superscript"/>
          <w:lang w:val="en-GB"/>
        </w:rPr>
        <w:t>1</w:t>
      </w:r>
      <w:r w:rsidRPr="00A25735">
        <w:rPr>
          <w:rFonts w:cstheme="minorHAnsi"/>
          <w:sz w:val="24"/>
          <w:szCs w:val="24"/>
          <w:lang w:val="en-GB"/>
        </w:rPr>
        <w:t xml:space="preserve"> Future Industries Institute, University of South Australia, Mawson Lakes, South Australia, Australia</w:t>
      </w:r>
    </w:p>
    <w:p w14:paraId="0A5B092A" w14:textId="77777777" w:rsidR="00E67992" w:rsidRPr="00A25735" w:rsidRDefault="00E67992" w:rsidP="00E67992">
      <w:pPr>
        <w:pStyle w:val="NoSpacing"/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A25735">
        <w:rPr>
          <w:rFonts w:cstheme="minorHAnsi"/>
          <w:sz w:val="24"/>
          <w:szCs w:val="24"/>
          <w:vertAlign w:val="superscript"/>
          <w:lang w:val="en-GB"/>
        </w:rPr>
        <w:t>2</w:t>
      </w:r>
      <w:r w:rsidRPr="00A25735">
        <w:rPr>
          <w:rFonts w:cstheme="minorHAnsi"/>
          <w:sz w:val="24"/>
          <w:szCs w:val="24"/>
          <w:lang w:val="en-GB"/>
        </w:rPr>
        <w:t xml:space="preserve"> Ecas4 Australia Pty Ltd, 8/1 London Road, Mile End South, South Australia, Australia</w:t>
      </w:r>
    </w:p>
    <w:p w14:paraId="617B3B0A" w14:textId="77777777" w:rsidR="00E67992" w:rsidRPr="00A25735" w:rsidRDefault="00E67992" w:rsidP="00E67992">
      <w:pPr>
        <w:pStyle w:val="NoSpacing"/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A25735">
        <w:rPr>
          <w:rFonts w:cstheme="minorHAnsi"/>
          <w:sz w:val="24"/>
          <w:szCs w:val="24"/>
          <w:vertAlign w:val="superscript"/>
          <w:lang w:val="en-GB"/>
        </w:rPr>
        <w:t>3</w:t>
      </w:r>
      <w:r w:rsidRPr="00A25735">
        <w:rPr>
          <w:rFonts w:cstheme="minorHAnsi"/>
          <w:sz w:val="24"/>
          <w:szCs w:val="24"/>
          <w:lang w:val="en-GB"/>
        </w:rPr>
        <w:t xml:space="preserve"> Plant Health and Biosecurity, SARDI, Adelaide, South Australia, Australia</w:t>
      </w:r>
    </w:p>
    <w:p w14:paraId="4F94E3F8" w14:textId="77777777" w:rsidR="00E67992" w:rsidRPr="00A25735" w:rsidRDefault="00E67992" w:rsidP="00E67992">
      <w:pPr>
        <w:pStyle w:val="NoSpacing"/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A25735">
        <w:rPr>
          <w:rFonts w:cstheme="minorHAnsi"/>
          <w:sz w:val="24"/>
          <w:szCs w:val="24"/>
          <w:vertAlign w:val="superscript"/>
          <w:lang w:val="en-GB"/>
        </w:rPr>
        <w:t>4</w:t>
      </w:r>
      <w:r w:rsidRPr="00A25735">
        <w:rPr>
          <w:rFonts w:cstheme="minorHAnsi"/>
          <w:sz w:val="24"/>
          <w:szCs w:val="24"/>
          <w:lang w:val="en-GB"/>
        </w:rPr>
        <w:t xml:space="preserve"> School of Pharmacy and Medical Sciences, University of South Australia, Adelaide, South Australia, Australia</w:t>
      </w:r>
    </w:p>
    <w:p w14:paraId="1DFA8C2B" w14:textId="77777777" w:rsidR="00E67992" w:rsidRPr="00A25735" w:rsidRDefault="00E67992" w:rsidP="00E67992">
      <w:pPr>
        <w:pStyle w:val="NoSpacing"/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A25735">
        <w:rPr>
          <w:rFonts w:cstheme="minorHAnsi"/>
          <w:sz w:val="24"/>
          <w:szCs w:val="24"/>
          <w:vertAlign w:val="superscript"/>
          <w:lang w:val="en-GB"/>
        </w:rPr>
        <w:t>5</w:t>
      </w:r>
      <w:r w:rsidRPr="00A25735">
        <w:rPr>
          <w:rFonts w:cstheme="minorHAnsi"/>
          <w:sz w:val="24"/>
          <w:szCs w:val="24"/>
          <w:lang w:val="en-GB"/>
        </w:rPr>
        <w:t xml:space="preserve"> Natural and Built Environments Research Centre, School of Natural and Built Environments, University of South Australia, Mawson Lakes, South Australia, Australia</w:t>
      </w:r>
    </w:p>
    <w:p w14:paraId="663D4AE0" w14:textId="77777777" w:rsidR="00D11298" w:rsidRPr="00A25735" w:rsidRDefault="00D11298" w:rsidP="00D11298">
      <w:pPr>
        <w:pStyle w:val="NoSpacing"/>
        <w:spacing w:line="480" w:lineRule="auto"/>
        <w:jc w:val="both"/>
        <w:rPr>
          <w:rFonts w:cstheme="minorHAnsi"/>
          <w:sz w:val="24"/>
          <w:szCs w:val="24"/>
          <w:lang w:val="en-GB"/>
        </w:rPr>
      </w:pPr>
    </w:p>
    <w:p w14:paraId="586E529C" w14:textId="77777777" w:rsidR="00D11298" w:rsidRPr="00A25735" w:rsidRDefault="00D11298" w:rsidP="00D11298">
      <w:pPr>
        <w:pStyle w:val="NoSpacing"/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A25735">
        <w:rPr>
          <w:rFonts w:cstheme="minorHAnsi"/>
          <w:sz w:val="24"/>
          <w:szCs w:val="24"/>
          <w:lang w:val="en-GB"/>
        </w:rPr>
        <w:t xml:space="preserve">*Corresponding Author: </w:t>
      </w:r>
      <w:hyperlink r:id="rId8" w:history="1">
        <w:r w:rsidRPr="00A25735">
          <w:rPr>
            <w:rStyle w:val="Hyperlink"/>
            <w:rFonts w:cstheme="minorHAnsi"/>
            <w:sz w:val="24"/>
            <w:szCs w:val="24"/>
            <w:lang w:val="en-GB"/>
          </w:rPr>
          <w:t>david.ogunniyi@unisa.edu.au</w:t>
        </w:r>
      </w:hyperlink>
      <w:r w:rsidRPr="00A25735">
        <w:rPr>
          <w:rFonts w:cstheme="minorHAnsi"/>
          <w:sz w:val="24"/>
          <w:szCs w:val="24"/>
          <w:lang w:val="en-GB"/>
        </w:rPr>
        <w:t>, Future Industries Institute, Building X, Mawson Lakes Campus, Mawson Lakes Boulevard, Mawson Lakes, 5095, South Australia, Australia.</w:t>
      </w:r>
    </w:p>
    <w:p w14:paraId="27EBABDE" w14:textId="77777777" w:rsidR="00D11298" w:rsidRPr="00A25735" w:rsidRDefault="00D11298" w:rsidP="00E67992">
      <w:pPr>
        <w:pStyle w:val="NoSpacing"/>
        <w:spacing w:line="480" w:lineRule="auto"/>
        <w:jc w:val="both"/>
        <w:rPr>
          <w:rFonts w:cstheme="minorHAnsi"/>
          <w:sz w:val="24"/>
          <w:szCs w:val="24"/>
          <w:lang w:val="en-GB"/>
        </w:rPr>
      </w:pPr>
    </w:p>
    <w:p w14:paraId="0E3B150C" w14:textId="37240D4B" w:rsidR="005832F1" w:rsidRDefault="005832F1" w:rsidP="0007319E">
      <w:pPr>
        <w:spacing w:line="480" w:lineRule="auto"/>
        <w:jc w:val="both"/>
        <w:rPr>
          <w:rFonts w:cstheme="minorHAnsi"/>
        </w:rPr>
        <w:sectPr w:rsidR="005832F1" w:rsidSect="00167109">
          <w:footerReference w:type="default" r:id="rId9"/>
          <w:pgSz w:w="11900" w:h="16840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20DC6C48" w14:textId="4ABA5B17" w:rsidR="005832F1" w:rsidRDefault="005832F1" w:rsidP="005832F1">
      <w:pPr>
        <w:spacing w:after="120"/>
      </w:pPr>
      <w:r w:rsidRPr="0069551F">
        <w:rPr>
          <w:b/>
          <w:bCs/>
        </w:rPr>
        <w:lastRenderedPageBreak/>
        <w:t>Table</w:t>
      </w:r>
      <w:r w:rsidR="005A7A2D" w:rsidRPr="005A7A2D">
        <w:rPr>
          <w:b/>
          <w:bCs/>
        </w:rPr>
        <w:t xml:space="preserve"> </w:t>
      </w:r>
      <w:r w:rsidR="005A7A2D">
        <w:rPr>
          <w:b/>
          <w:bCs/>
        </w:rPr>
        <w:t>S1</w:t>
      </w:r>
      <w:r w:rsidRPr="0069551F">
        <w:rPr>
          <w:b/>
          <w:bCs/>
        </w:rPr>
        <w:t>.</w:t>
      </w:r>
      <w:r>
        <w:t xml:space="preserve"> </w:t>
      </w:r>
      <w:r w:rsidRPr="0069551F">
        <w:rPr>
          <w:i/>
          <w:iCs/>
        </w:rPr>
        <w:t>E</w:t>
      </w:r>
      <w:r w:rsidR="007D6DD4">
        <w:rPr>
          <w:i/>
          <w:iCs/>
        </w:rPr>
        <w:t>scherichia</w:t>
      </w:r>
      <w:r w:rsidRPr="0069551F">
        <w:rPr>
          <w:i/>
          <w:iCs/>
        </w:rPr>
        <w:t xml:space="preserve"> coli</w:t>
      </w:r>
      <w:r>
        <w:t xml:space="preserve"> (Xen14) recovery (colony-forming units per m</w:t>
      </w:r>
      <w:r w:rsidR="005A7A2D">
        <w:t>L</w:t>
      </w:r>
      <w:r>
        <w:t>) after treatment with different concentrations of chlorine-based sanitizers</w:t>
      </w:r>
      <w:r w:rsidR="0014690B" w:rsidRPr="0014690B">
        <w:t xml:space="preserve"> added to </w:t>
      </w:r>
      <w:proofErr w:type="gramStart"/>
      <w:r w:rsidR="0014690B" w:rsidRPr="0014690B">
        <w:t>artificially-contaminated</w:t>
      </w:r>
      <w:proofErr w:type="gramEnd"/>
      <w:r w:rsidR="0014690B" w:rsidRPr="0014690B">
        <w:t xml:space="preserve"> water</w:t>
      </w:r>
      <w:r>
        <w:t>.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696"/>
        <w:gridCol w:w="1354"/>
        <w:gridCol w:w="1355"/>
        <w:gridCol w:w="1354"/>
        <w:gridCol w:w="1355"/>
        <w:gridCol w:w="1354"/>
        <w:gridCol w:w="1355"/>
        <w:gridCol w:w="1354"/>
        <w:gridCol w:w="1355"/>
        <w:gridCol w:w="1355"/>
      </w:tblGrid>
      <w:tr w:rsidR="005832F1" w:rsidRPr="00F93156" w14:paraId="68B9A839" w14:textId="77777777" w:rsidTr="003D639C">
        <w:tc>
          <w:tcPr>
            <w:tcW w:w="1696" w:type="dxa"/>
            <w:vMerge w:val="restart"/>
          </w:tcPr>
          <w:p w14:paraId="4332BB95" w14:textId="77777777" w:rsidR="005832F1" w:rsidRPr="00226931" w:rsidRDefault="005832F1" w:rsidP="003D639C">
            <w:pPr>
              <w:spacing w:before="720" w:line="480" w:lineRule="auto"/>
              <w:rPr>
                <w:rFonts w:cstheme="minorHAnsi"/>
                <w:b/>
                <w:bCs/>
              </w:rPr>
            </w:pPr>
            <w:r w:rsidRPr="00226931">
              <w:rPr>
                <w:rFonts w:cstheme="minorHAnsi"/>
                <w:b/>
                <w:bCs/>
              </w:rPr>
              <w:t>Sanitizer concentration</w:t>
            </w:r>
          </w:p>
        </w:tc>
        <w:tc>
          <w:tcPr>
            <w:tcW w:w="12191" w:type="dxa"/>
            <w:gridSpan w:val="9"/>
            <w:shd w:val="clear" w:color="auto" w:fill="auto"/>
          </w:tcPr>
          <w:p w14:paraId="0C530A2A" w14:textId="77777777" w:rsidR="005832F1" w:rsidRPr="00C67811" w:rsidRDefault="005832F1" w:rsidP="003D639C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3E18B4">
              <w:rPr>
                <w:b/>
                <w:bCs/>
              </w:rPr>
              <w:t>Resuspension solution</w:t>
            </w:r>
          </w:p>
        </w:tc>
      </w:tr>
      <w:tr w:rsidR="005832F1" w:rsidRPr="00F93156" w14:paraId="66F9F5C5" w14:textId="77777777" w:rsidTr="003D639C">
        <w:tc>
          <w:tcPr>
            <w:tcW w:w="1696" w:type="dxa"/>
            <w:vMerge/>
          </w:tcPr>
          <w:p w14:paraId="35779109" w14:textId="77777777" w:rsidR="005832F1" w:rsidRPr="00226931" w:rsidRDefault="005832F1" w:rsidP="003D639C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4063" w:type="dxa"/>
            <w:gridSpan w:val="3"/>
            <w:shd w:val="clear" w:color="auto" w:fill="auto"/>
          </w:tcPr>
          <w:p w14:paraId="4703E98D" w14:textId="666FE7DE" w:rsidR="005832F1" w:rsidRPr="00C67811" w:rsidRDefault="005832F1" w:rsidP="003D639C">
            <w:pPr>
              <w:spacing w:before="240" w:line="480" w:lineRule="auto"/>
              <w:jc w:val="center"/>
              <w:rPr>
                <w:b/>
                <w:bCs/>
              </w:rPr>
            </w:pPr>
            <w:r w:rsidRPr="00C67811">
              <w:rPr>
                <w:b/>
                <w:bCs/>
              </w:rPr>
              <w:t>RO water</w:t>
            </w:r>
            <w:r w:rsidR="005A7A2D" w:rsidRPr="00E67992">
              <w:rPr>
                <w:b/>
                <w:bCs/>
                <w:vertAlign w:val="superscript"/>
              </w:rPr>
              <w:t xml:space="preserve"> </w:t>
            </w:r>
            <w:r w:rsidRPr="00226931">
              <w:rPr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4064" w:type="dxa"/>
            <w:gridSpan w:val="3"/>
            <w:shd w:val="clear" w:color="auto" w:fill="auto"/>
          </w:tcPr>
          <w:p w14:paraId="7C23938C" w14:textId="77777777" w:rsidR="005832F1" w:rsidRPr="00C67811" w:rsidRDefault="005832F1" w:rsidP="003D639C">
            <w:pPr>
              <w:spacing w:before="240" w:line="480" w:lineRule="auto"/>
              <w:jc w:val="center"/>
              <w:rPr>
                <w:b/>
                <w:bCs/>
              </w:rPr>
            </w:pPr>
            <w:r w:rsidRPr="001D2048">
              <w:rPr>
                <w:rFonts w:cstheme="minorHAnsi"/>
                <w:b/>
                <w:bCs/>
              </w:rPr>
              <w:t>SRNOM</w:t>
            </w:r>
            <w:r w:rsidRPr="00226931">
              <w:rPr>
                <w:b/>
                <w:bCs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4064" w:type="dxa"/>
            <w:gridSpan w:val="3"/>
            <w:shd w:val="clear" w:color="auto" w:fill="auto"/>
          </w:tcPr>
          <w:p w14:paraId="7BE04D14" w14:textId="6775CBC3" w:rsidR="005832F1" w:rsidRPr="00C67811" w:rsidRDefault="005832F1" w:rsidP="003D639C">
            <w:pPr>
              <w:spacing w:before="24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w Manure</w:t>
            </w:r>
            <w:r w:rsidR="005A7A2D" w:rsidRPr="00E67992">
              <w:rPr>
                <w:b/>
                <w:bCs/>
                <w:vertAlign w:val="superscript"/>
              </w:rPr>
              <w:t xml:space="preserve"> </w:t>
            </w:r>
            <w:r w:rsidRPr="00226931">
              <w:rPr>
                <w:b/>
                <w:bCs/>
                <w:i/>
                <w:iCs/>
                <w:vertAlign w:val="superscript"/>
              </w:rPr>
              <w:t>a</w:t>
            </w:r>
          </w:p>
        </w:tc>
      </w:tr>
      <w:tr w:rsidR="005832F1" w:rsidRPr="00F93156" w14:paraId="4FFCE2C6" w14:textId="77777777" w:rsidTr="003D639C">
        <w:tc>
          <w:tcPr>
            <w:tcW w:w="1696" w:type="dxa"/>
            <w:vMerge/>
          </w:tcPr>
          <w:p w14:paraId="1E566A00" w14:textId="77777777" w:rsidR="005832F1" w:rsidRPr="00F93156" w:rsidRDefault="005832F1" w:rsidP="003D639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354" w:type="dxa"/>
            <w:shd w:val="clear" w:color="auto" w:fill="auto"/>
          </w:tcPr>
          <w:p w14:paraId="742D36E6" w14:textId="77777777" w:rsidR="005832F1" w:rsidRPr="00F93156" w:rsidRDefault="005832F1" w:rsidP="003D639C">
            <w:pPr>
              <w:spacing w:before="240" w:line="480" w:lineRule="auto"/>
              <w:rPr>
                <w:rFonts w:cstheme="minorHAnsi"/>
              </w:rPr>
            </w:pPr>
            <w:r w:rsidRPr="003E18B4">
              <w:rPr>
                <w:b/>
                <w:bCs/>
              </w:rPr>
              <w:t>EOW</w:t>
            </w:r>
          </w:p>
        </w:tc>
        <w:tc>
          <w:tcPr>
            <w:tcW w:w="1355" w:type="dxa"/>
            <w:shd w:val="clear" w:color="auto" w:fill="auto"/>
          </w:tcPr>
          <w:p w14:paraId="059FF88A" w14:textId="7AF63548" w:rsidR="005832F1" w:rsidRPr="00F93156" w:rsidRDefault="00D60AAC" w:rsidP="003D639C">
            <w:pPr>
              <w:spacing w:before="240" w:line="480" w:lineRule="auto"/>
              <w:rPr>
                <w:rFonts w:cstheme="minorHAnsi"/>
              </w:rPr>
            </w:pPr>
            <w:proofErr w:type="spellStart"/>
            <w:r>
              <w:rPr>
                <w:b/>
                <w:bCs/>
              </w:rPr>
              <w:t>NaClO</w:t>
            </w:r>
            <w:proofErr w:type="spellEnd"/>
          </w:p>
        </w:tc>
        <w:tc>
          <w:tcPr>
            <w:tcW w:w="1354" w:type="dxa"/>
            <w:shd w:val="clear" w:color="auto" w:fill="auto"/>
          </w:tcPr>
          <w:p w14:paraId="650E77A9" w14:textId="77777777" w:rsidR="005832F1" w:rsidRPr="00F93156" w:rsidRDefault="005832F1" w:rsidP="003D639C">
            <w:pPr>
              <w:spacing w:before="240" w:line="480" w:lineRule="auto"/>
              <w:rPr>
                <w:rFonts w:cstheme="minorHAnsi"/>
              </w:rPr>
            </w:pPr>
            <w:r w:rsidRPr="003E18B4">
              <w:rPr>
                <w:b/>
                <w:bCs/>
              </w:rPr>
              <w:t>ClO</w:t>
            </w:r>
            <w:r w:rsidRPr="003E18B4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1355" w:type="dxa"/>
            <w:shd w:val="clear" w:color="auto" w:fill="auto"/>
          </w:tcPr>
          <w:p w14:paraId="77116AB4" w14:textId="77777777" w:rsidR="005832F1" w:rsidRPr="00F93156" w:rsidRDefault="005832F1" w:rsidP="003D639C">
            <w:pPr>
              <w:spacing w:before="240" w:line="480" w:lineRule="auto"/>
              <w:rPr>
                <w:rFonts w:cstheme="minorHAnsi"/>
              </w:rPr>
            </w:pPr>
            <w:r w:rsidRPr="003E18B4">
              <w:rPr>
                <w:b/>
                <w:bCs/>
              </w:rPr>
              <w:t>EOW</w:t>
            </w:r>
          </w:p>
        </w:tc>
        <w:tc>
          <w:tcPr>
            <w:tcW w:w="1354" w:type="dxa"/>
            <w:shd w:val="clear" w:color="auto" w:fill="auto"/>
          </w:tcPr>
          <w:p w14:paraId="72377333" w14:textId="527704D8" w:rsidR="005832F1" w:rsidRPr="00F93156" w:rsidRDefault="00D60AAC" w:rsidP="003D639C">
            <w:pPr>
              <w:spacing w:before="240" w:line="480" w:lineRule="auto"/>
              <w:rPr>
                <w:rFonts w:cstheme="minorHAnsi"/>
              </w:rPr>
            </w:pPr>
            <w:proofErr w:type="spellStart"/>
            <w:r>
              <w:rPr>
                <w:b/>
                <w:bCs/>
              </w:rPr>
              <w:t>NaClO</w:t>
            </w:r>
            <w:proofErr w:type="spellEnd"/>
          </w:p>
        </w:tc>
        <w:tc>
          <w:tcPr>
            <w:tcW w:w="1355" w:type="dxa"/>
            <w:shd w:val="clear" w:color="auto" w:fill="auto"/>
          </w:tcPr>
          <w:p w14:paraId="544B5673" w14:textId="77777777" w:rsidR="005832F1" w:rsidRPr="00F93156" w:rsidRDefault="005832F1" w:rsidP="003D639C">
            <w:pPr>
              <w:spacing w:before="240" w:line="480" w:lineRule="auto"/>
              <w:rPr>
                <w:rFonts w:cstheme="minorHAnsi"/>
              </w:rPr>
            </w:pPr>
            <w:r w:rsidRPr="003E18B4">
              <w:rPr>
                <w:b/>
                <w:bCs/>
              </w:rPr>
              <w:t>ClO</w:t>
            </w:r>
            <w:r w:rsidRPr="003E18B4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1354" w:type="dxa"/>
            <w:shd w:val="clear" w:color="auto" w:fill="auto"/>
          </w:tcPr>
          <w:p w14:paraId="69405B68" w14:textId="77777777" w:rsidR="005832F1" w:rsidRPr="00F93156" w:rsidRDefault="005832F1" w:rsidP="003D639C">
            <w:pPr>
              <w:spacing w:before="240" w:line="480" w:lineRule="auto"/>
              <w:rPr>
                <w:rFonts w:cstheme="minorHAnsi"/>
              </w:rPr>
            </w:pPr>
            <w:r w:rsidRPr="003E18B4">
              <w:rPr>
                <w:b/>
                <w:bCs/>
              </w:rPr>
              <w:t>EOW</w:t>
            </w:r>
          </w:p>
        </w:tc>
        <w:tc>
          <w:tcPr>
            <w:tcW w:w="1355" w:type="dxa"/>
            <w:shd w:val="clear" w:color="auto" w:fill="auto"/>
          </w:tcPr>
          <w:p w14:paraId="64FF989E" w14:textId="4DCB5B60" w:rsidR="005832F1" w:rsidRPr="00F93156" w:rsidRDefault="00D60AAC" w:rsidP="003D639C">
            <w:pPr>
              <w:spacing w:before="240" w:line="480" w:lineRule="auto"/>
              <w:rPr>
                <w:rFonts w:cstheme="minorHAnsi"/>
              </w:rPr>
            </w:pPr>
            <w:proofErr w:type="spellStart"/>
            <w:r>
              <w:rPr>
                <w:b/>
                <w:bCs/>
              </w:rPr>
              <w:t>NaClO</w:t>
            </w:r>
            <w:proofErr w:type="spellEnd"/>
          </w:p>
        </w:tc>
        <w:tc>
          <w:tcPr>
            <w:tcW w:w="1355" w:type="dxa"/>
            <w:shd w:val="clear" w:color="auto" w:fill="auto"/>
          </w:tcPr>
          <w:p w14:paraId="3C8EDE8F" w14:textId="77777777" w:rsidR="005832F1" w:rsidRPr="00F93156" w:rsidRDefault="005832F1" w:rsidP="003D639C">
            <w:pPr>
              <w:spacing w:before="240" w:line="480" w:lineRule="auto"/>
              <w:rPr>
                <w:rFonts w:cstheme="minorHAnsi"/>
              </w:rPr>
            </w:pPr>
            <w:r w:rsidRPr="003E18B4">
              <w:rPr>
                <w:b/>
                <w:bCs/>
              </w:rPr>
              <w:t>ClO</w:t>
            </w:r>
            <w:r w:rsidRPr="003E18B4">
              <w:rPr>
                <w:b/>
                <w:bCs/>
                <w:vertAlign w:val="subscript"/>
              </w:rPr>
              <w:t>2</w:t>
            </w:r>
          </w:p>
        </w:tc>
      </w:tr>
      <w:tr w:rsidR="005832F1" w:rsidRPr="00F93156" w14:paraId="5413382F" w14:textId="77777777" w:rsidTr="003D639C">
        <w:tc>
          <w:tcPr>
            <w:tcW w:w="1696" w:type="dxa"/>
          </w:tcPr>
          <w:p w14:paraId="3394A311" w14:textId="77777777" w:rsidR="005832F1" w:rsidRPr="00F93156" w:rsidRDefault="005832F1" w:rsidP="003D639C">
            <w:pPr>
              <w:spacing w:before="240" w:line="480" w:lineRule="auto"/>
              <w:rPr>
                <w:rFonts w:cstheme="minorHAnsi"/>
              </w:rPr>
            </w:pPr>
            <w:r w:rsidRPr="003E18B4">
              <w:rPr>
                <w:b/>
                <w:bCs/>
              </w:rPr>
              <w:t>1 mg/L</w:t>
            </w:r>
          </w:p>
        </w:tc>
        <w:tc>
          <w:tcPr>
            <w:tcW w:w="1354" w:type="dxa"/>
            <w:shd w:val="clear" w:color="auto" w:fill="auto"/>
          </w:tcPr>
          <w:p w14:paraId="6840948C" w14:textId="77777777" w:rsidR="005832F1" w:rsidRPr="0098042E" w:rsidRDefault="005832F1" w:rsidP="003D639C">
            <w:pPr>
              <w:spacing w:before="240" w:line="480" w:lineRule="auto"/>
              <w:rPr>
                <w:rFonts w:cstheme="minorHAnsi"/>
                <w:color w:val="000000"/>
                <w:lang w:val="en-AU"/>
              </w:rPr>
            </w:pPr>
            <w:proofErr w:type="spellStart"/>
            <w:r>
              <w:t>NGD</w:t>
            </w:r>
            <w:r>
              <w:rPr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1355" w:type="dxa"/>
            <w:shd w:val="clear" w:color="auto" w:fill="auto"/>
          </w:tcPr>
          <w:p w14:paraId="108FA2BE" w14:textId="77777777" w:rsidR="005832F1" w:rsidRDefault="005832F1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4" w:type="dxa"/>
            <w:shd w:val="clear" w:color="auto" w:fill="auto"/>
          </w:tcPr>
          <w:p w14:paraId="71630B5E" w14:textId="77777777" w:rsidR="005832F1" w:rsidRDefault="005832F1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>
              <w:t>NGD</w:t>
            </w:r>
          </w:p>
        </w:tc>
        <w:tc>
          <w:tcPr>
            <w:tcW w:w="1355" w:type="dxa"/>
            <w:shd w:val="clear" w:color="auto" w:fill="auto"/>
          </w:tcPr>
          <w:p w14:paraId="7FB805C3" w14:textId="77777777" w:rsidR="005832F1" w:rsidRDefault="005832F1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>
              <w:t>NGD</w:t>
            </w:r>
          </w:p>
        </w:tc>
        <w:tc>
          <w:tcPr>
            <w:tcW w:w="1354" w:type="dxa"/>
            <w:shd w:val="clear" w:color="auto" w:fill="auto"/>
          </w:tcPr>
          <w:p w14:paraId="51C20A57" w14:textId="77777777" w:rsidR="005832F1" w:rsidRDefault="005832F1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5" w:type="dxa"/>
            <w:shd w:val="clear" w:color="auto" w:fill="auto"/>
          </w:tcPr>
          <w:p w14:paraId="1C13993A" w14:textId="77777777" w:rsidR="005832F1" w:rsidRDefault="005832F1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20</w:t>
            </w:r>
            <w:r w:rsidRPr="002F5D5F">
              <w:rPr>
                <w:rFonts w:cstheme="minorHAnsi"/>
                <w:color w:val="000000"/>
              </w:rPr>
              <w:t xml:space="preserve"> </w:t>
            </w:r>
            <w:r w:rsidRPr="002F5D5F">
              <w:rPr>
                <w:rFonts w:cstheme="minorHAnsi"/>
              </w:rPr>
              <w:t>× 10</w:t>
            </w:r>
            <w:r>
              <w:rPr>
                <w:rFonts w:cstheme="minorHAnsi"/>
                <w:vertAlign w:val="superscript"/>
              </w:rPr>
              <w:t>6</w:t>
            </w:r>
          </w:p>
        </w:tc>
        <w:tc>
          <w:tcPr>
            <w:tcW w:w="1354" w:type="dxa"/>
            <w:shd w:val="clear" w:color="auto" w:fill="auto"/>
          </w:tcPr>
          <w:p w14:paraId="36EA15F2" w14:textId="77777777" w:rsidR="005832F1" w:rsidRPr="00F93156" w:rsidRDefault="005832F1" w:rsidP="003D639C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 w:rsidRPr="002F5D5F">
              <w:rPr>
                <w:rFonts w:cstheme="minorHAnsi"/>
                <w:color w:val="000000"/>
              </w:rPr>
              <w:t xml:space="preserve">2.18 </w:t>
            </w:r>
            <w:r w:rsidRPr="002F5D5F">
              <w:rPr>
                <w:rFonts w:cstheme="minorHAnsi"/>
              </w:rPr>
              <w:t>× 10</w:t>
            </w:r>
            <w:r w:rsidRPr="002F5D5F">
              <w:rPr>
                <w:rFonts w:cstheme="minorHAnsi"/>
                <w:vertAlign w:val="superscript"/>
              </w:rPr>
              <w:t>7</w:t>
            </w:r>
          </w:p>
        </w:tc>
        <w:tc>
          <w:tcPr>
            <w:tcW w:w="1355" w:type="dxa"/>
            <w:shd w:val="clear" w:color="auto" w:fill="auto"/>
          </w:tcPr>
          <w:p w14:paraId="4D58B084" w14:textId="77777777" w:rsidR="005832F1" w:rsidRPr="00F93156" w:rsidRDefault="005832F1" w:rsidP="003D639C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46</w:t>
            </w:r>
            <w:r w:rsidRPr="002F5D5F">
              <w:rPr>
                <w:rFonts w:cstheme="minorHAnsi"/>
                <w:color w:val="000000"/>
              </w:rPr>
              <w:t xml:space="preserve"> </w:t>
            </w:r>
            <w:r w:rsidRPr="002F5D5F">
              <w:rPr>
                <w:rFonts w:cstheme="minorHAnsi"/>
              </w:rPr>
              <w:t>× 10</w:t>
            </w:r>
            <w:r w:rsidRPr="002F5D5F">
              <w:rPr>
                <w:rFonts w:cstheme="minorHAnsi"/>
                <w:vertAlign w:val="superscript"/>
              </w:rPr>
              <w:t>7</w:t>
            </w:r>
          </w:p>
        </w:tc>
        <w:tc>
          <w:tcPr>
            <w:tcW w:w="1355" w:type="dxa"/>
            <w:shd w:val="clear" w:color="auto" w:fill="auto"/>
          </w:tcPr>
          <w:p w14:paraId="5E789C5B" w14:textId="77777777" w:rsidR="005832F1" w:rsidRPr="00F93156" w:rsidRDefault="005832F1" w:rsidP="003D639C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  <w:r w:rsidRPr="002F5D5F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9</w:t>
            </w:r>
            <w:r w:rsidRPr="002F5D5F">
              <w:rPr>
                <w:rFonts w:cstheme="minorHAnsi"/>
                <w:color w:val="000000"/>
              </w:rPr>
              <w:t xml:space="preserve">8 </w:t>
            </w:r>
            <w:r w:rsidRPr="002F5D5F">
              <w:rPr>
                <w:rFonts w:cstheme="minorHAnsi"/>
              </w:rPr>
              <w:t>× 10</w:t>
            </w:r>
            <w:r w:rsidRPr="002F5D5F">
              <w:rPr>
                <w:rFonts w:cstheme="minorHAnsi"/>
                <w:vertAlign w:val="superscript"/>
              </w:rPr>
              <w:t>7</w:t>
            </w:r>
          </w:p>
        </w:tc>
      </w:tr>
      <w:tr w:rsidR="005832F1" w:rsidRPr="00F93156" w14:paraId="3FFDAC4B" w14:textId="77777777" w:rsidTr="003D639C">
        <w:tc>
          <w:tcPr>
            <w:tcW w:w="1696" w:type="dxa"/>
          </w:tcPr>
          <w:p w14:paraId="005F36D9" w14:textId="77777777" w:rsidR="005832F1" w:rsidRPr="00F93156" w:rsidRDefault="005832F1" w:rsidP="003D639C">
            <w:pPr>
              <w:spacing w:before="240" w:line="480" w:lineRule="auto"/>
              <w:rPr>
                <w:rFonts w:cstheme="minorHAnsi"/>
              </w:rPr>
            </w:pPr>
            <w:r w:rsidRPr="003E18B4">
              <w:rPr>
                <w:b/>
                <w:bCs/>
              </w:rPr>
              <w:t>5 mg/L</w:t>
            </w:r>
          </w:p>
        </w:tc>
        <w:tc>
          <w:tcPr>
            <w:tcW w:w="1354" w:type="dxa"/>
            <w:shd w:val="clear" w:color="auto" w:fill="auto"/>
          </w:tcPr>
          <w:p w14:paraId="5FC7D927" w14:textId="77777777" w:rsidR="005832F1" w:rsidRPr="0098042E" w:rsidRDefault="005832F1" w:rsidP="003D639C">
            <w:pPr>
              <w:spacing w:before="240" w:line="480" w:lineRule="auto"/>
              <w:rPr>
                <w:rFonts w:eastAsia="Times New Roman" w:cstheme="minorHAnsi"/>
                <w:color w:val="000000"/>
                <w:lang w:val="en-AU"/>
              </w:rPr>
            </w:pPr>
            <w:r w:rsidRPr="00480D03">
              <w:t>NGD</w:t>
            </w:r>
          </w:p>
        </w:tc>
        <w:tc>
          <w:tcPr>
            <w:tcW w:w="1355" w:type="dxa"/>
            <w:shd w:val="clear" w:color="auto" w:fill="auto"/>
          </w:tcPr>
          <w:p w14:paraId="10E2A176" w14:textId="77777777" w:rsidR="005832F1" w:rsidRDefault="005832F1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4" w:type="dxa"/>
            <w:shd w:val="clear" w:color="auto" w:fill="auto"/>
          </w:tcPr>
          <w:p w14:paraId="6158EA22" w14:textId="77777777" w:rsidR="005832F1" w:rsidRDefault="005832F1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>
              <w:t>NGD</w:t>
            </w:r>
          </w:p>
        </w:tc>
        <w:tc>
          <w:tcPr>
            <w:tcW w:w="1355" w:type="dxa"/>
            <w:shd w:val="clear" w:color="auto" w:fill="auto"/>
          </w:tcPr>
          <w:p w14:paraId="2B1AF205" w14:textId="77777777" w:rsidR="005832F1" w:rsidRDefault="005832F1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4" w:type="dxa"/>
            <w:shd w:val="clear" w:color="auto" w:fill="auto"/>
          </w:tcPr>
          <w:p w14:paraId="43C37139" w14:textId="77777777" w:rsidR="005832F1" w:rsidRDefault="005832F1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5" w:type="dxa"/>
            <w:shd w:val="clear" w:color="auto" w:fill="auto"/>
          </w:tcPr>
          <w:p w14:paraId="3BDB7585" w14:textId="77777777" w:rsidR="005832F1" w:rsidRDefault="005832F1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  <w:r w:rsidRPr="002F5D5F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96</w:t>
            </w:r>
            <w:r w:rsidRPr="002F5D5F">
              <w:rPr>
                <w:rFonts w:cstheme="minorHAnsi"/>
                <w:color w:val="000000"/>
              </w:rPr>
              <w:t xml:space="preserve"> </w:t>
            </w:r>
            <w:r w:rsidRPr="002F5D5F">
              <w:rPr>
                <w:rFonts w:cstheme="minorHAnsi"/>
              </w:rPr>
              <w:t>× 10</w:t>
            </w:r>
            <w:r>
              <w:rPr>
                <w:rFonts w:cstheme="minorHAnsi"/>
                <w:vertAlign w:val="superscript"/>
              </w:rPr>
              <w:t>6</w:t>
            </w:r>
          </w:p>
        </w:tc>
        <w:tc>
          <w:tcPr>
            <w:tcW w:w="1354" w:type="dxa"/>
            <w:shd w:val="clear" w:color="auto" w:fill="auto"/>
          </w:tcPr>
          <w:p w14:paraId="6D3832AD" w14:textId="77777777" w:rsidR="005832F1" w:rsidRPr="00F93156" w:rsidRDefault="005832F1" w:rsidP="003D639C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 w:rsidRPr="002F5D5F">
              <w:rPr>
                <w:rFonts w:cstheme="minorHAnsi"/>
                <w:color w:val="000000"/>
              </w:rPr>
              <w:t xml:space="preserve">9.60 </w:t>
            </w:r>
            <w:r w:rsidRPr="002F5D5F">
              <w:rPr>
                <w:rFonts w:cstheme="minorHAnsi"/>
              </w:rPr>
              <w:t>× 10</w:t>
            </w:r>
            <w:r w:rsidRPr="002F5D5F">
              <w:rPr>
                <w:rFonts w:cstheme="minorHAnsi"/>
                <w:vertAlign w:val="superscript"/>
              </w:rPr>
              <w:t>6</w:t>
            </w:r>
          </w:p>
        </w:tc>
        <w:tc>
          <w:tcPr>
            <w:tcW w:w="1355" w:type="dxa"/>
            <w:shd w:val="clear" w:color="auto" w:fill="auto"/>
          </w:tcPr>
          <w:p w14:paraId="1FFCFC01" w14:textId="77777777" w:rsidR="005832F1" w:rsidRPr="00F93156" w:rsidRDefault="005832F1" w:rsidP="003D639C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  <w:r w:rsidRPr="002F5D5F">
              <w:rPr>
                <w:rFonts w:cstheme="minorHAnsi"/>
                <w:color w:val="000000"/>
              </w:rPr>
              <w:t xml:space="preserve">.0 </w:t>
            </w:r>
            <w:r w:rsidRPr="002F5D5F">
              <w:rPr>
                <w:rFonts w:cstheme="minorHAnsi"/>
              </w:rPr>
              <w:t>× 10</w:t>
            </w:r>
            <w:r w:rsidRPr="002F5D5F">
              <w:rPr>
                <w:rFonts w:cstheme="minorHAnsi"/>
                <w:vertAlign w:val="superscript"/>
              </w:rPr>
              <w:t>6</w:t>
            </w:r>
          </w:p>
        </w:tc>
        <w:tc>
          <w:tcPr>
            <w:tcW w:w="1355" w:type="dxa"/>
            <w:shd w:val="clear" w:color="auto" w:fill="auto"/>
          </w:tcPr>
          <w:p w14:paraId="475C6E3B" w14:textId="77777777" w:rsidR="005832F1" w:rsidRPr="00F93156" w:rsidRDefault="005832F1" w:rsidP="003D639C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  <w:r w:rsidRPr="002F5D5F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92</w:t>
            </w:r>
            <w:r w:rsidRPr="002F5D5F">
              <w:rPr>
                <w:rFonts w:cstheme="minorHAnsi"/>
                <w:color w:val="000000"/>
              </w:rPr>
              <w:t xml:space="preserve"> </w:t>
            </w:r>
            <w:r w:rsidRPr="002F5D5F">
              <w:rPr>
                <w:rFonts w:cstheme="minorHAnsi"/>
              </w:rPr>
              <w:t>× 10</w:t>
            </w:r>
            <w:r>
              <w:rPr>
                <w:rFonts w:cstheme="minorHAnsi"/>
                <w:vertAlign w:val="superscript"/>
              </w:rPr>
              <w:t>7</w:t>
            </w:r>
          </w:p>
        </w:tc>
      </w:tr>
      <w:tr w:rsidR="005832F1" w:rsidRPr="00F93156" w14:paraId="3C8F3A31" w14:textId="77777777" w:rsidTr="003D639C">
        <w:tc>
          <w:tcPr>
            <w:tcW w:w="1696" w:type="dxa"/>
          </w:tcPr>
          <w:p w14:paraId="01C79171" w14:textId="77777777" w:rsidR="005832F1" w:rsidRPr="00F93156" w:rsidRDefault="005832F1" w:rsidP="003D639C">
            <w:pPr>
              <w:spacing w:before="240" w:line="480" w:lineRule="auto"/>
              <w:rPr>
                <w:rFonts w:cstheme="minorHAnsi"/>
              </w:rPr>
            </w:pPr>
            <w:r w:rsidRPr="003E18B4">
              <w:rPr>
                <w:b/>
                <w:bCs/>
              </w:rPr>
              <w:t>20 mg/L</w:t>
            </w:r>
          </w:p>
        </w:tc>
        <w:tc>
          <w:tcPr>
            <w:tcW w:w="1354" w:type="dxa"/>
            <w:shd w:val="clear" w:color="auto" w:fill="auto"/>
          </w:tcPr>
          <w:p w14:paraId="60234782" w14:textId="77777777" w:rsidR="005832F1" w:rsidRPr="0098042E" w:rsidRDefault="005832F1" w:rsidP="003D639C">
            <w:pPr>
              <w:spacing w:before="240" w:line="480" w:lineRule="auto"/>
              <w:rPr>
                <w:rFonts w:cstheme="minorHAnsi"/>
                <w:color w:val="000000"/>
                <w:lang w:val="en-AU"/>
              </w:rPr>
            </w:pPr>
            <w:r w:rsidRPr="00480D03">
              <w:t>NGD</w:t>
            </w:r>
          </w:p>
        </w:tc>
        <w:tc>
          <w:tcPr>
            <w:tcW w:w="1355" w:type="dxa"/>
            <w:shd w:val="clear" w:color="auto" w:fill="auto"/>
          </w:tcPr>
          <w:p w14:paraId="447B2D8E" w14:textId="77777777" w:rsidR="005832F1" w:rsidRDefault="005832F1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4" w:type="dxa"/>
            <w:shd w:val="clear" w:color="auto" w:fill="auto"/>
          </w:tcPr>
          <w:p w14:paraId="448F7D92" w14:textId="77777777" w:rsidR="005832F1" w:rsidRDefault="005832F1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>
              <w:t>NGD</w:t>
            </w:r>
          </w:p>
        </w:tc>
        <w:tc>
          <w:tcPr>
            <w:tcW w:w="1355" w:type="dxa"/>
            <w:shd w:val="clear" w:color="auto" w:fill="auto"/>
          </w:tcPr>
          <w:p w14:paraId="4FD133D6" w14:textId="77777777" w:rsidR="005832F1" w:rsidRDefault="005832F1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4" w:type="dxa"/>
            <w:shd w:val="clear" w:color="auto" w:fill="auto"/>
          </w:tcPr>
          <w:p w14:paraId="27BE84DE" w14:textId="77777777" w:rsidR="005832F1" w:rsidRDefault="005832F1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5" w:type="dxa"/>
            <w:shd w:val="clear" w:color="auto" w:fill="auto"/>
          </w:tcPr>
          <w:p w14:paraId="52FBF03F" w14:textId="77777777" w:rsidR="005832F1" w:rsidRDefault="005832F1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18</w:t>
            </w:r>
            <w:r w:rsidRPr="002F5D5F">
              <w:rPr>
                <w:rFonts w:cstheme="minorHAnsi"/>
                <w:color w:val="000000"/>
              </w:rPr>
              <w:t xml:space="preserve"> </w:t>
            </w:r>
            <w:r w:rsidRPr="002F5D5F">
              <w:rPr>
                <w:rFonts w:cstheme="minorHAnsi"/>
              </w:rPr>
              <w:t>× 10</w:t>
            </w:r>
            <w:r>
              <w:rPr>
                <w:rFonts w:cstheme="minorHAnsi"/>
                <w:vertAlign w:val="superscript"/>
              </w:rPr>
              <w:t>5</w:t>
            </w:r>
          </w:p>
        </w:tc>
        <w:tc>
          <w:tcPr>
            <w:tcW w:w="1354" w:type="dxa"/>
            <w:shd w:val="clear" w:color="auto" w:fill="auto"/>
          </w:tcPr>
          <w:p w14:paraId="263C7230" w14:textId="77777777" w:rsidR="005832F1" w:rsidRPr="00F93156" w:rsidRDefault="005832F1" w:rsidP="003D639C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5" w:type="dxa"/>
            <w:shd w:val="clear" w:color="auto" w:fill="auto"/>
          </w:tcPr>
          <w:p w14:paraId="77F551FB" w14:textId="77777777" w:rsidR="005832F1" w:rsidRPr="00F93156" w:rsidRDefault="005832F1" w:rsidP="003D639C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 w:rsidRPr="002F5D5F">
              <w:rPr>
                <w:rFonts w:cstheme="minorHAnsi"/>
              </w:rPr>
              <w:t>4.</w:t>
            </w:r>
            <w:r>
              <w:rPr>
                <w:rFonts w:cstheme="minorHAnsi"/>
              </w:rPr>
              <w:t>2</w:t>
            </w:r>
            <w:r w:rsidRPr="002F5D5F">
              <w:rPr>
                <w:rFonts w:cstheme="minorHAnsi"/>
              </w:rPr>
              <w:t>0 × 10</w:t>
            </w:r>
            <w:r w:rsidRPr="00634213">
              <w:rPr>
                <w:rFonts w:cstheme="minorHAnsi"/>
                <w:vertAlign w:val="superscript"/>
              </w:rPr>
              <w:t>5</w:t>
            </w:r>
          </w:p>
        </w:tc>
        <w:tc>
          <w:tcPr>
            <w:tcW w:w="1355" w:type="dxa"/>
            <w:shd w:val="clear" w:color="auto" w:fill="auto"/>
          </w:tcPr>
          <w:p w14:paraId="19571361" w14:textId="77777777" w:rsidR="005832F1" w:rsidRPr="00F93156" w:rsidRDefault="005832F1" w:rsidP="003D639C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  <w:r w:rsidRPr="002F5D5F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68</w:t>
            </w:r>
            <w:r w:rsidRPr="002F5D5F">
              <w:rPr>
                <w:rFonts w:cstheme="minorHAnsi"/>
                <w:color w:val="000000"/>
              </w:rPr>
              <w:t xml:space="preserve"> </w:t>
            </w:r>
            <w:r w:rsidRPr="002F5D5F">
              <w:rPr>
                <w:rFonts w:cstheme="minorHAnsi"/>
              </w:rPr>
              <w:t>× 10</w:t>
            </w:r>
            <w:r>
              <w:rPr>
                <w:rFonts w:cstheme="minorHAnsi"/>
                <w:vertAlign w:val="superscript"/>
              </w:rPr>
              <w:t>7</w:t>
            </w:r>
          </w:p>
        </w:tc>
      </w:tr>
      <w:tr w:rsidR="005832F1" w:rsidRPr="00F93156" w14:paraId="1A5CDC67" w14:textId="77777777" w:rsidTr="003D639C">
        <w:tc>
          <w:tcPr>
            <w:tcW w:w="1696" w:type="dxa"/>
          </w:tcPr>
          <w:p w14:paraId="5DB84E5A" w14:textId="77777777" w:rsidR="005832F1" w:rsidRPr="00F93156" w:rsidRDefault="005832F1" w:rsidP="003D639C">
            <w:pPr>
              <w:spacing w:before="240" w:line="480" w:lineRule="auto"/>
              <w:rPr>
                <w:rFonts w:cstheme="minorHAnsi"/>
              </w:rPr>
            </w:pPr>
            <w:r w:rsidRPr="003E18B4">
              <w:rPr>
                <w:b/>
                <w:bCs/>
              </w:rPr>
              <w:t>50 mg/L</w:t>
            </w:r>
          </w:p>
        </w:tc>
        <w:tc>
          <w:tcPr>
            <w:tcW w:w="1354" w:type="dxa"/>
            <w:shd w:val="clear" w:color="auto" w:fill="auto"/>
          </w:tcPr>
          <w:p w14:paraId="02A2C9C3" w14:textId="77777777" w:rsidR="005832F1" w:rsidRPr="0098042E" w:rsidRDefault="005832F1" w:rsidP="003D639C">
            <w:pPr>
              <w:spacing w:before="120" w:line="480" w:lineRule="auto"/>
              <w:rPr>
                <w:rFonts w:cstheme="minorHAnsi"/>
                <w:color w:val="000000"/>
                <w:lang w:val="en-AU"/>
              </w:rPr>
            </w:pPr>
            <w:r w:rsidRPr="00480D03">
              <w:t>NGD</w:t>
            </w:r>
          </w:p>
        </w:tc>
        <w:tc>
          <w:tcPr>
            <w:tcW w:w="1355" w:type="dxa"/>
            <w:shd w:val="clear" w:color="auto" w:fill="auto"/>
          </w:tcPr>
          <w:p w14:paraId="3A22E301" w14:textId="77777777" w:rsidR="005832F1" w:rsidRDefault="005832F1" w:rsidP="003D639C">
            <w:pPr>
              <w:spacing w:before="12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4" w:type="dxa"/>
            <w:shd w:val="clear" w:color="auto" w:fill="auto"/>
          </w:tcPr>
          <w:p w14:paraId="676B7ACD" w14:textId="77777777" w:rsidR="005832F1" w:rsidRDefault="005832F1" w:rsidP="003D639C">
            <w:pPr>
              <w:spacing w:before="120" w:line="480" w:lineRule="auto"/>
              <w:rPr>
                <w:rFonts w:cstheme="minorHAnsi"/>
                <w:color w:val="000000"/>
              </w:rPr>
            </w:pPr>
            <w:r>
              <w:t>NGD</w:t>
            </w:r>
          </w:p>
        </w:tc>
        <w:tc>
          <w:tcPr>
            <w:tcW w:w="1355" w:type="dxa"/>
            <w:shd w:val="clear" w:color="auto" w:fill="auto"/>
          </w:tcPr>
          <w:p w14:paraId="2152E85C" w14:textId="77777777" w:rsidR="005832F1" w:rsidRDefault="005832F1" w:rsidP="003D639C">
            <w:pPr>
              <w:spacing w:before="12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4" w:type="dxa"/>
            <w:shd w:val="clear" w:color="auto" w:fill="auto"/>
          </w:tcPr>
          <w:p w14:paraId="04A8DBC1" w14:textId="77777777" w:rsidR="005832F1" w:rsidRDefault="005832F1" w:rsidP="003D639C">
            <w:pPr>
              <w:spacing w:before="12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5" w:type="dxa"/>
            <w:shd w:val="clear" w:color="auto" w:fill="auto"/>
          </w:tcPr>
          <w:p w14:paraId="5D0335C8" w14:textId="77777777" w:rsidR="005832F1" w:rsidRDefault="005832F1" w:rsidP="003D639C">
            <w:pPr>
              <w:spacing w:before="12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4" w:type="dxa"/>
            <w:shd w:val="clear" w:color="auto" w:fill="auto"/>
          </w:tcPr>
          <w:p w14:paraId="5F331C1C" w14:textId="77777777" w:rsidR="005832F1" w:rsidRPr="00F93156" w:rsidRDefault="005832F1" w:rsidP="003D639C">
            <w:pPr>
              <w:spacing w:before="120" w:line="480" w:lineRule="auto"/>
              <w:rPr>
                <w:rFonts w:eastAsia="Times New Roman"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5" w:type="dxa"/>
            <w:shd w:val="clear" w:color="auto" w:fill="auto"/>
          </w:tcPr>
          <w:p w14:paraId="46CA51F0" w14:textId="77777777" w:rsidR="005832F1" w:rsidRPr="00F93156" w:rsidRDefault="005832F1" w:rsidP="003D639C">
            <w:pPr>
              <w:spacing w:before="120" w:line="480" w:lineRule="auto"/>
              <w:rPr>
                <w:rFonts w:eastAsia="Times New Roman"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5" w:type="dxa"/>
            <w:shd w:val="clear" w:color="auto" w:fill="auto"/>
          </w:tcPr>
          <w:p w14:paraId="5AB63003" w14:textId="77777777" w:rsidR="005832F1" w:rsidRPr="00F93156" w:rsidRDefault="005832F1" w:rsidP="003D639C">
            <w:pPr>
              <w:spacing w:before="120"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  <w:r w:rsidRPr="002F5D5F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64</w:t>
            </w:r>
            <w:r w:rsidRPr="002F5D5F">
              <w:rPr>
                <w:rFonts w:cstheme="minorHAnsi"/>
                <w:color w:val="000000"/>
              </w:rPr>
              <w:t xml:space="preserve"> </w:t>
            </w:r>
            <w:r w:rsidRPr="002F5D5F">
              <w:rPr>
                <w:rFonts w:cstheme="minorHAnsi"/>
              </w:rPr>
              <w:t>× 10</w:t>
            </w:r>
            <w:r>
              <w:rPr>
                <w:rFonts w:cstheme="minorHAnsi"/>
                <w:vertAlign w:val="superscript"/>
              </w:rPr>
              <w:t>7</w:t>
            </w:r>
          </w:p>
        </w:tc>
      </w:tr>
    </w:tbl>
    <w:p w14:paraId="778011D0" w14:textId="0D7D493F" w:rsidR="005832F1" w:rsidRPr="00714AD6" w:rsidRDefault="005832F1" w:rsidP="005832F1">
      <w:pPr>
        <w:spacing w:before="240"/>
      </w:pPr>
      <w:proofErr w:type="spellStart"/>
      <w:r w:rsidRPr="003E18B4">
        <w:rPr>
          <w:i/>
          <w:iCs/>
          <w:vertAlign w:val="superscript"/>
        </w:rPr>
        <w:t>a</w:t>
      </w:r>
      <w:proofErr w:type="spellEnd"/>
      <w:r>
        <w:rPr>
          <w:i/>
          <w:iCs/>
          <w:vertAlign w:val="superscript"/>
        </w:rPr>
        <w:t xml:space="preserve"> </w:t>
      </w:r>
      <w:proofErr w:type="gramStart"/>
      <w:r>
        <w:t>The</w:t>
      </w:r>
      <w:proofErr w:type="gramEnd"/>
      <w:r>
        <w:t xml:space="preserve"> starting bacterial inoculum in each of these solutions was approx. 2</w:t>
      </w:r>
      <w:r w:rsidRPr="00CF2EB0">
        <w:t>.</w:t>
      </w:r>
      <w:r>
        <w:t xml:space="preserve">0 </w:t>
      </w:r>
      <w:r w:rsidRPr="00CB3036">
        <w:rPr>
          <w:rFonts w:cstheme="minorHAnsi"/>
        </w:rPr>
        <w:sym w:font="Symbol" w:char="F0B4"/>
      </w:r>
      <w:r>
        <w:rPr>
          <w:rFonts w:cstheme="minorHAnsi"/>
        </w:rPr>
        <w:t xml:space="preserve"> </w:t>
      </w:r>
      <w:r>
        <w:t>10</w:t>
      </w:r>
      <w:r>
        <w:rPr>
          <w:vertAlign w:val="superscript"/>
        </w:rPr>
        <w:t>7</w:t>
      </w:r>
      <w:r w:rsidRPr="00E67992">
        <w:t xml:space="preserve"> </w:t>
      </w:r>
      <w:r>
        <w:t xml:space="preserve">colony-forming units per </w:t>
      </w:r>
      <w:proofErr w:type="spellStart"/>
      <w:r>
        <w:t>m</w:t>
      </w:r>
      <w:r w:rsidR="005A7A2D">
        <w:t>L</w:t>
      </w:r>
      <w:r>
        <w:t>.</w:t>
      </w:r>
      <w:proofErr w:type="spellEnd"/>
    </w:p>
    <w:p w14:paraId="073853D3" w14:textId="1A6FA16C" w:rsidR="005832F1" w:rsidRDefault="005832F1" w:rsidP="005832F1">
      <w:pPr>
        <w:spacing w:before="240"/>
      </w:pPr>
      <w:r>
        <w:rPr>
          <w:i/>
          <w:iCs/>
          <w:vertAlign w:val="superscript"/>
        </w:rPr>
        <w:t xml:space="preserve">b </w:t>
      </w:r>
      <w:r>
        <w:t>NGD= No growth detected (Limit of detection</w:t>
      </w:r>
      <w:r w:rsidR="005A7A2D">
        <w:t xml:space="preserve"> </w:t>
      </w:r>
      <w:r>
        <w:t>=</w:t>
      </w:r>
      <w:r w:rsidR="005A7A2D">
        <w:t xml:space="preserve"> </w:t>
      </w:r>
      <w:r>
        <w:t>40 colony-forming units per m</w:t>
      </w:r>
      <w:r w:rsidR="005A7A2D">
        <w:t>L</w:t>
      </w:r>
      <w:r>
        <w:t>).</w:t>
      </w:r>
    </w:p>
    <w:p w14:paraId="16F4717D" w14:textId="77777777" w:rsidR="005832F1" w:rsidRDefault="005832F1" w:rsidP="005832F1"/>
    <w:p w14:paraId="52C04AA6" w14:textId="000754C7" w:rsidR="009C493C" w:rsidRDefault="009C493C">
      <w:pPr>
        <w:rPr>
          <w:rFonts w:cstheme="minorHAnsi"/>
        </w:rPr>
      </w:pPr>
      <w:r>
        <w:rPr>
          <w:rFonts w:cstheme="minorHAnsi"/>
        </w:rPr>
        <w:br w:type="page"/>
      </w:r>
    </w:p>
    <w:p w14:paraId="61B2B82C" w14:textId="6A456801" w:rsidR="009C493C" w:rsidRDefault="009C493C" w:rsidP="009C493C">
      <w:pPr>
        <w:spacing w:after="120"/>
      </w:pPr>
      <w:r w:rsidRPr="0069551F">
        <w:rPr>
          <w:b/>
          <w:bCs/>
        </w:rPr>
        <w:lastRenderedPageBreak/>
        <w:t>Table</w:t>
      </w:r>
      <w:r w:rsidR="00E67992">
        <w:rPr>
          <w:b/>
          <w:bCs/>
        </w:rPr>
        <w:t xml:space="preserve"> S2</w:t>
      </w:r>
      <w:r w:rsidRPr="0069551F">
        <w:rPr>
          <w:b/>
          <w:bCs/>
        </w:rPr>
        <w:t>.</w:t>
      </w:r>
      <w:r>
        <w:t xml:space="preserve"> </w:t>
      </w:r>
      <w:r w:rsidRPr="0069551F">
        <w:rPr>
          <w:i/>
          <w:iCs/>
        </w:rPr>
        <w:t>E</w:t>
      </w:r>
      <w:r w:rsidR="007D6DD4">
        <w:rPr>
          <w:i/>
          <w:iCs/>
        </w:rPr>
        <w:t>scherichia</w:t>
      </w:r>
      <w:r w:rsidRPr="0069551F">
        <w:rPr>
          <w:i/>
          <w:iCs/>
        </w:rPr>
        <w:t xml:space="preserve"> coli</w:t>
      </w:r>
      <w:r>
        <w:t xml:space="preserve"> (Xen14) recovery (colony-forming units per ml) after treatment with different concentrations of chlorine-based sanitizers</w:t>
      </w:r>
      <w:r w:rsidR="007133A2" w:rsidRPr="007133A2">
        <w:rPr>
          <w:rFonts w:cstheme="minorHAnsi"/>
          <w:b/>
        </w:rPr>
        <w:t xml:space="preserve"> </w:t>
      </w:r>
      <w:r w:rsidR="007133A2" w:rsidRPr="007D6DD4">
        <w:rPr>
          <w:rFonts w:cstheme="minorHAnsi"/>
          <w:bCs/>
        </w:rPr>
        <w:t>added to wastewater effluent</w:t>
      </w:r>
      <w:r>
        <w:t>.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696"/>
        <w:gridCol w:w="1354"/>
        <w:gridCol w:w="1355"/>
        <w:gridCol w:w="1354"/>
        <w:gridCol w:w="1355"/>
        <w:gridCol w:w="1354"/>
        <w:gridCol w:w="1355"/>
        <w:gridCol w:w="1354"/>
        <w:gridCol w:w="1355"/>
        <w:gridCol w:w="1355"/>
      </w:tblGrid>
      <w:tr w:rsidR="009C493C" w:rsidRPr="00F93156" w14:paraId="4BD01BED" w14:textId="77777777" w:rsidTr="003D639C">
        <w:tc>
          <w:tcPr>
            <w:tcW w:w="1696" w:type="dxa"/>
            <w:vMerge w:val="restart"/>
          </w:tcPr>
          <w:p w14:paraId="20505ECE" w14:textId="77777777" w:rsidR="009C493C" w:rsidRPr="00226931" w:rsidRDefault="009C493C" w:rsidP="003D639C">
            <w:pPr>
              <w:spacing w:before="720" w:line="480" w:lineRule="auto"/>
              <w:rPr>
                <w:rFonts w:cstheme="minorHAnsi"/>
                <w:b/>
                <w:bCs/>
              </w:rPr>
            </w:pPr>
            <w:r w:rsidRPr="00226931">
              <w:rPr>
                <w:rFonts w:cstheme="minorHAnsi"/>
                <w:b/>
                <w:bCs/>
              </w:rPr>
              <w:t>Sanitizer concentration</w:t>
            </w:r>
          </w:p>
        </w:tc>
        <w:tc>
          <w:tcPr>
            <w:tcW w:w="12191" w:type="dxa"/>
            <w:gridSpan w:val="9"/>
            <w:shd w:val="clear" w:color="auto" w:fill="auto"/>
          </w:tcPr>
          <w:p w14:paraId="4651D11D" w14:textId="77777777" w:rsidR="009C493C" w:rsidRPr="00C67811" w:rsidRDefault="009C493C" w:rsidP="003D639C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3E18B4">
              <w:rPr>
                <w:b/>
                <w:bCs/>
              </w:rPr>
              <w:t>Resuspension solution</w:t>
            </w:r>
          </w:p>
        </w:tc>
      </w:tr>
      <w:tr w:rsidR="009C493C" w:rsidRPr="00F93156" w14:paraId="14F93AED" w14:textId="77777777" w:rsidTr="003D639C">
        <w:tc>
          <w:tcPr>
            <w:tcW w:w="1696" w:type="dxa"/>
            <w:vMerge/>
          </w:tcPr>
          <w:p w14:paraId="09CC3D80" w14:textId="77777777" w:rsidR="009C493C" w:rsidRPr="00226931" w:rsidRDefault="009C493C" w:rsidP="003D639C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4063" w:type="dxa"/>
            <w:gridSpan w:val="3"/>
            <w:shd w:val="clear" w:color="auto" w:fill="auto"/>
          </w:tcPr>
          <w:p w14:paraId="7B600846" w14:textId="66C97815" w:rsidR="009C493C" w:rsidRPr="00C67811" w:rsidRDefault="009C493C" w:rsidP="003D639C">
            <w:pPr>
              <w:spacing w:before="240" w:line="480" w:lineRule="auto"/>
              <w:jc w:val="center"/>
              <w:rPr>
                <w:b/>
                <w:bCs/>
              </w:rPr>
            </w:pPr>
            <w:r w:rsidRPr="00C67811">
              <w:rPr>
                <w:b/>
                <w:bCs/>
              </w:rPr>
              <w:t>RO water</w:t>
            </w:r>
            <w:r w:rsidR="005A7A2D" w:rsidRPr="00E67992">
              <w:rPr>
                <w:b/>
                <w:bCs/>
                <w:vertAlign w:val="superscript"/>
              </w:rPr>
              <w:t xml:space="preserve"> </w:t>
            </w:r>
            <w:r w:rsidRPr="00226931">
              <w:rPr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4064" w:type="dxa"/>
            <w:gridSpan w:val="3"/>
            <w:shd w:val="clear" w:color="auto" w:fill="auto"/>
          </w:tcPr>
          <w:p w14:paraId="2E2A6F26" w14:textId="03150CE5" w:rsidR="009C493C" w:rsidRPr="00C67811" w:rsidRDefault="009C493C" w:rsidP="003D639C">
            <w:pPr>
              <w:spacing w:before="240" w:line="480" w:lineRule="auto"/>
              <w:jc w:val="center"/>
              <w:rPr>
                <w:b/>
                <w:bCs/>
              </w:rPr>
            </w:pPr>
            <w:r w:rsidRPr="00C67811">
              <w:rPr>
                <w:b/>
                <w:bCs/>
              </w:rPr>
              <w:t>3</w:t>
            </w:r>
            <w:r w:rsidRPr="00C67811">
              <w:rPr>
                <w:b/>
                <w:bCs/>
                <w:vertAlign w:val="superscript"/>
              </w:rPr>
              <w:t>o</w:t>
            </w:r>
            <w:r w:rsidRPr="00C67811">
              <w:rPr>
                <w:b/>
                <w:bCs/>
              </w:rPr>
              <w:t>-treated effluent</w:t>
            </w:r>
            <w:r w:rsidR="005A7A2D" w:rsidRPr="00E67992">
              <w:rPr>
                <w:b/>
                <w:bCs/>
                <w:vertAlign w:val="superscript"/>
              </w:rPr>
              <w:t xml:space="preserve"> </w:t>
            </w:r>
            <w:r w:rsidRPr="00226931">
              <w:rPr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4064" w:type="dxa"/>
            <w:gridSpan w:val="3"/>
            <w:shd w:val="clear" w:color="auto" w:fill="auto"/>
          </w:tcPr>
          <w:p w14:paraId="2CF6D940" w14:textId="74A5214D" w:rsidR="009C493C" w:rsidRPr="00C67811" w:rsidRDefault="009C493C" w:rsidP="003D639C">
            <w:pPr>
              <w:spacing w:before="240" w:line="480" w:lineRule="auto"/>
              <w:jc w:val="center"/>
              <w:rPr>
                <w:b/>
                <w:bCs/>
              </w:rPr>
            </w:pPr>
            <w:r w:rsidRPr="00C67811">
              <w:rPr>
                <w:b/>
                <w:bCs/>
              </w:rPr>
              <w:t>2</w:t>
            </w:r>
            <w:r w:rsidRPr="00C67811">
              <w:rPr>
                <w:b/>
                <w:bCs/>
                <w:vertAlign w:val="superscript"/>
              </w:rPr>
              <w:t>o</w:t>
            </w:r>
            <w:r w:rsidRPr="00C67811">
              <w:rPr>
                <w:b/>
                <w:bCs/>
              </w:rPr>
              <w:t>-treated effluent</w:t>
            </w:r>
            <w:r w:rsidR="005A7A2D" w:rsidRPr="00E67992">
              <w:rPr>
                <w:b/>
                <w:bCs/>
                <w:vertAlign w:val="superscript"/>
              </w:rPr>
              <w:t xml:space="preserve"> </w:t>
            </w:r>
            <w:r w:rsidRPr="00226931">
              <w:rPr>
                <w:b/>
                <w:bCs/>
                <w:i/>
                <w:iCs/>
                <w:vertAlign w:val="superscript"/>
              </w:rPr>
              <w:t>a</w:t>
            </w:r>
          </w:p>
        </w:tc>
      </w:tr>
      <w:tr w:rsidR="009C493C" w:rsidRPr="00F93156" w14:paraId="42890595" w14:textId="77777777" w:rsidTr="003D639C">
        <w:tc>
          <w:tcPr>
            <w:tcW w:w="1696" w:type="dxa"/>
            <w:vMerge/>
          </w:tcPr>
          <w:p w14:paraId="3856654C" w14:textId="77777777" w:rsidR="009C493C" w:rsidRPr="00F93156" w:rsidRDefault="009C493C" w:rsidP="003D639C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354" w:type="dxa"/>
            <w:shd w:val="clear" w:color="auto" w:fill="auto"/>
          </w:tcPr>
          <w:p w14:paraId="6578EE39" w14:textId="77777777" w:rsidR="009C493C" w:rsidRPr="00F93156" w:rsidRDefault="009C493C" w:rsidP="003D639C">
            <w:pPr>
              <w:spacing w:before="240" w:line="480" w:lineRule="auto"/>
              <w:rPr>
                <w:rFonts w:cstheme="minorHAnsi"/>
              </w:rPr>
            </w:pPr>
            <w:r w:rsidRPr="003E18B4">
              <w:rPr>
                <w:b/>
                <w:bCs/>
              </w:rPr>
              <w:t>EOW</w:t>
            </w:r>
          </w:p>
        </w:tc>
        <w:tc>
          <w:tcPr>
            <w:tcW w:w="1355" w:type="dxa"/>
            <w:shd w:val="clear" w:color="auto" w:fill="auto"/>
          </w:tcPr>
          <w:p w14:paraId="6B57E3D6" w14:textId="0BC5577D" w:rsidR="009C493C" w:rsidRPr="00F93156" w:rsidRDefault="00D60AAC" w:rsidP="003D639C">
            <w:pPr>
              <w:spacing w:before="240" w:line="480" w:lineRule="auto"/>
              <w:rPr>
                <w:rFonts w:cstheme="minorHAnsi"/>
              </w:rPr>
            </w:pPr>
            <w:proofErr w:type="spellStart"/>
            <w:r>
              <w:rPr>
                <w:b/>
                <w:bCs/>
              </w:rPr>
              <w:t>NaClO</w:t>
            </w:r>
            <w:proofErr w:type="spellEnd"/>
          </w:p>
        </w:tc>
        <w:tc>
          <w:tcPr>
            <w:tcW w:w="1354" w:type="dxa"/>
            <w:shd w:val="clear" w:color="auto" w:fill="auto"/>
          </w:tcPr>
          <w:p w14:paraId="25CC6E7F" w14:textId="77777777" w:rsidR="009C493C" w:rsidRPr="00F93156" w:rsidRDefault="009C493C" w:rsidP="003D639C">
            <w:pPr>
              <w:spacing w:before="240" w:line="480" w:lineRule="auto"/>
              <w:rPr>
                <w:rFonts w:cstheme="minorHAnsi"/>
              </w:rPr>
            </w:pPr>
            <w:r w:rsidRPr="003E18B4">
              <w:rPr>
                <w:b/>
                <w:bCs/>
              </w:rPr>
              <w:t>ClO</w:t>
            </w:r>
            <w:r w:rsidRPr="003E18B4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1355" w:type="dxa"/>
            <w:shd w:val="clear" w:color="auto" w:fill="auto"/>
          </w:tcPr>
          <w:p w14:paraId="2EB7CB64" w14:textId="77777777" w:rsidR="009C493C" w:rsidRPr="00F93156" w:rsidRDefault="009C493C" w:rsidP="003D639C">
            <w:pPr>
              <w:spacing w:before="240" w:line="480" w:lineRule="auto"/>
              <w:rPr>
                <w:rFonts w:cstheme="minorHAnsi"/>
              </w:rPr>
            </w:pPr>
            <w:r w:rsidRPr="003E18B4">
              <w:rPr>
                <w:b/>
                <w:bCs/>
              </w:rPr>
              <w:t>EOW</w:t>
            </w:r>
          </w:p>
        </w:tc>
        <w:tc>
          <w:tcPr>
            <w:tcW w:w="1354" w:type="dxa"/>
            <w:shd w:val="clear" w:color="auto" w:fill="auto"/>
          </w:tcPr>
          <w:p w14:paraId="5C027938" w14:textId="7628D182" w:rsidR="009C493C" w:rsidRPr="00F93156" w:rsidRDefault="00D60AAC" w:rsidP="003D639C">
            <w:pPr>
              <w:spacing w:before="240" w:line="480" w:lineRule="auto"/>
              <w:rPr>
                <w:rFonts w:cstheme="minorHAnsi"/>
              </w:rPr>
            </w:pPr>
            <w:proofErr w:type="spellStart"/>
            <w:r>
              <w:rPr>
                <w:b/>
                <w:bCs/>
              </w:rPr>
              <w:t>NaClO</w:t>
            </w:r>
            <w:proofErr w:type="spellEnd"/>
          </w:p>
        </w:tc>
        <w:tc>
          <w:tcPr>
            <w:tcW w:w="1355" w:type="dxa"/>
            <w:shd w:val="clear" w:color="auto" w:fill="auto"/>
          </w:tcPr>
          <w:p w14:paraId="65F13488" w14:textId="77777777" w:rsidR="009C493C" w:rsidRPr="00F93156" w:rsidRDefault="009C493C" w:rsidP="003D639C">
            <w:pPr>
              <w:spacing w:before="240" w:line="480" w:lineRule="auto"/>
              <w:rPr>
                <w:rFonts w:cstheme="minorHAnsi"/>
              </w:rPr>
            </w:pPr>
            <w:r w:rsidRPr="003E18B4">
              <w:rPr>
                <w:b/>
                <w:bCs/>
              </w:rPr>
              <w:t>ClO</w:t>
            </w:r>
            <w:r w:rsidRPr="003E18B4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1354" w:type="dxa"/>
            <w:shd w:val="clear" w:color="auto" w:fill="auto"/>
          </w:tcPr>
          <w:p w14:paraId="7179216A" w14:textId="77777777" w:rsidR="009C493C" w:rsidRPr="00F93156" w:rsidRDefault="009C493C" w:rsidP="003D639C">
            <w:pPr>
              <w:spacing w:before="240" w:line="480" w:lineRule="auto"/>
              <w:rPr>
                <w:rFonts w:cstheme="minorHAnsi"/>
              </w:rPr>
            </w:pPr>
            <w:r w:rsidRPr="003E18B4">
              <w:rPr>
                <w:b/>
                <w:bCs/>
              </w:rPr>
              <w:t>EOW</w:t>
            </w:r>
          </w:p>
        </w:tc>
        <w:tc>
          <w:tcPr>
            <w:tcW w:w="1355" w:type="dxa"/>
            <w:shd w:val="clear" w:color="auto" w:fill="auto"/>
          </w:tcPr>
          <w:p w14:paraId="4F03E1CF" w14:textId="1D0F91F5" w:rsidR="009C493C" w:rsidRPr="00F93156" w:rsidRDefault="00D60AAC" w:rsidP="003D639C">
            <w:pPr>
              <w:spacing w:before="240" w:line="480" w:lineRule="auto"/>
              <w:rPr>
                <w:rFonts w:cstheme="minorHAnsi"/>
              </w:rPr>
            </w:pPr>
            <w:proofErr w:type="spellStart"/>
            <w:r>
              <w:rPr>
                <w:b/>
                <w:bCs/>
              </w:rPr>
              <w:t>NaClO</w:t>
            </w:r>
            <w:proofErr w:type="spellEnd"/>
          </w:p>
        </w:tc>
        <w:tc>
          <w:tcPr>
            <w:tcW w:w="1355" w:type="dxa"/>
            <w:shd w:val="clear" w:color="auto" w:fill="auto"/>
          </w:tcPr>
          <w:p w14:paraId="62FA973E" w14:textId="77777777" w:rsidR="009C493C" w:rsidRPr="00F93156" w:rsidRDefault="009C493C" w:rsidP="003D639C">
            <w:pPr>
              <w:spacing w:before="240" w:line="480" w:lineRule="auto"/>
              <w:rPr>
                <w:rFonts w:cstheme="minorHAnsi"/>
              </w:rPr>
            </w:pPr>
            <w:r w:rsidRPr="003E18B4">
              <w:rPr>
                <w:b/>
                <w:bCs/>
              </w:rPr>
              <w:t>ClO</w:t>
            </w:r>
            <w:r w:rsidRPr="003E18B4">
              <w:rPr>
                <w:b/>
                <w:bCs/>
                <w:vertAlign w:val="subscript"/>
              </w:rPr>
              <w:t>2</w:t>
            </w:r>
          </w:p>
        </w:tc>
      </w:tr>
      <w:tr w:rsidR="009C493C" w:rsidRPr="00F93156" w14:paraId="4D52C3E8" w14:textId="77777777" w:rsidTr="003D639C">
        <w:tc>
          <w:tcPr>
            <w:tcW w:w="1696" w:type="dxa"/>
          </w:tcPr>
          <w:p w14:paraId="1DA7F9BA" w14:textId="77777777" w:rsidR="009C493C" w:rsidRPr="00F93156" w:rsidRDefault="009C493C" w:rsidP="003D639C">
            <w:pPr>
              <w:spacing w:before="240" w:line="480" w:lineRule="auto"/>
              <w:rPr>
                <w:rFonts w:cstheme="minorHAnsi"/>
              </w:rPr>
            </w:pPr>
            <w:r w:rsidRPr="003E18B4">
              <w:rPr>
                <w:b/>
                <w:bCs/>
              </w:rPr>
              <w:t>1 mg/L</w:t>
            </w:r>
          </w:p>
        </w:tc>
        <w:tc>
          <w:tcPr>
            <w:tcW w:w="1354" w:type="dxa"/>
            <w:shd w:val="clear" w:color="auto" w:fill="auto"/>
          </w:tcPr>
          <w:p w14:paraId="50240AD1" w14:textId="77777777" w:rsidR="009C493C" w:rsidRPr="0098042E" w:rsidRDefault="009C493C" w:rsidP="003D639C">
            <w:pPr>
              <w:spacing w:before="240" w:line="480" w:lineRule="auto"/>
              <w:rPr>
                <w:rFonts w:cstheme="minorHAnsi"/>
                <w:color w:val="000000"/>
                <w:lang w:val="en-AU"/>
              </w:rPr>
            </w:pPr>
            <w:proofErr w:type="spellStart"/>
            <w:r>
              <w:t>NGD</w:t>
            </w:r>
            <w:r>
              <w:rPr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1355" w:type="dxa"/>
            <w:shd w:val="clear" w:color="auto" w:fill="auto"/>
          </w:tcPr>
          <w:p w14:paraId="11BFE140" w14:textId="77777777" w:rsidR="009C493C" w:rsidRDefault="009C493C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CC0E07">
              <w:t>1.13</w:t>
            </w:r>
            <w:r>
              <w:t xml:space="preserve"> </w:t>
            </w:r>
            <w:r w:rsidRPr="00CB3036">
              <w:rPr>
                <w:rFonts w:cstheme="minorHAnsi"/>
              </w:rPr>
              <w:sym w:font="Symbol" w:char="F0B4"/>
            </w:r>
            <w:r>
              <w:rPr>
                <w:rFonts w:cstheme="minorHAnsi"/>
              </w:rPr>
              <w:t xml:space="preserve"> </w:t>
            </w:r>
            <w:r>
              <w:t>10</w:t>
            </w:r>
            <w:r w:rsidRPr="00382EFC">
              <w:rPr>
                <w:vertAlign w:val="superscript"/>
              </w:rPr>
              <w:t>4</w:t>
            </w:r>
          </w:p>
        </w:tc>
        <w:tc>
          <w:tcPr>
            <w:tcW w:w="1354" w:type="dxa"/>
            <w:shd w:val="clear" w:color="auto" w:fill="auto"/>
          </w:tcPr>
          <w:p w14:paraId="09310841" w14:textId="77777777" w:rsidR="009C493C" w:rsidRDefault="009C493C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CF2EB0">
              <w:t>2.15</w:t>
            </w:r>
            <w:r>
              <w:t xml:space="preserve"> </w:t>
            </w:r>
            <w:r w:rsidRPr="00CB3036">
              <w:rPr>
                <w:rFonts w:cstheme="minorHAnsi"/>
              </w:rPr>
              <w:sym w:font="Symbol" w:char="F0B4"/>
            </w:r>
            <w:r>
              <w:rPr>
                <w:rFonts w:cstheme="minorHAnsi"/>
              </w:rPr>
              <w:t xml:space="preserve"> </w:t>
            </w:r>
            <w:r>
              <w:t>10</w:t>
            </w:r>
            <w:r w:rsidRPr="003E18B4">
              <w:rPr>
                <w:vertAlign w:val="superscript"/>
              </w:rPr>
              <w:t>8</w:t>
            </w:r>
          </w:p>
        </w:tc>
        <w:tc>
          <w:tcPr>
            <w:tcW w:w="1355" w:type="dxa"/>
            <w:shd w:val="clear" w:color="auto" w:fill="auto"/>
          </w:tcPr>
          <w:p w14:paraId="39165B56" w14:textId="77777777" w:rsidR="009C493C" w:rsidRDefault="009C493C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684809">
              <w:t>9.25</w:t>
            </w:r>
            <w:r>
              <w:t xml:space="preserve"> </w:t>
            </w:r>
            <w:r w:rsidRPr="00CB3036">
              <w:rPr>
                <w:rFonts w:cstheme="minorHAnsi"/>
              </w:rPr>
              <w:sym w:font="Symbol" w:char="F0B4"/>
            </w:r>
            <w:r>
              <w:rPr>
                <w:rFonts w:cstheme="minorHAnsi"/>
              </w:rPr>
              <w:t xml:space="preserve"> </w:t>
            </w:r>
            <w:r>
              <w:t>10</w:t>
            </w:r>
            <w:r w:rsidRPr="00382EFC">
              <w:rPr>
                <w:vertAlign w:val="superscript"/>
              </w:rPr>
              <w:t>4</w:t>
            </w:r>
          </w:p>
        </w:tc>
        <w:tc>
          <w:tcPr>
            <w:tcW w:w="1354" w:type="dxa"/>
            <w:shd w:val="clear" w:color="auto" w:fill="auto"/>
          </w:tcPr>
          <w:p w14:paraId="29BAD526" w14:textId="77777777" w:rsidR="009C493C" w:rsidRDefault="009C493C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CC0E07">
              <w:t>6.75</w:t>
            </w:r>
            <w:r>
              <w:t xml:space="preserve"> </w:t>
            </w:r>
            <w:r w:rsidRPr="00CB3036">
              <w:rPr>
                <w:rFonts w:cstheme="minorHAnsi"/>
              </w:rPr>
              <w:sym w:font="Symbol" w:char="F0B4"/>
            </w:r>
            <w:r>
              <w:rPr>
                <w:rFonts w:cstheme="minorHAnsi"/>
              </w:rPr>
              <w:t xml:space="preserve"> </w:t>
            </w:r>
            <w:r>
              <w:t>10</w:t>
            </w:r>
            <w:r w:rsidRPr="00382EFC">
              <w:rPr>
                <w:vertAlign w:val="superscript"/>
              </w:rPr>
              <w:t>4</w:t>
            </w:r>
          </w:p>
        </w:tc>
        <w:tc>
          <w:tcPr>
            <w:tcW w:w="1355" w:type="dxa"/>
            <w:shd w:val="clear" w:color="auto" w:fill="auto"/>
          </w:tcPr>
          <w:p w14:paraId="7F8FE3A6" w14:textId="77777777" w:rsidR="009C493C" w:rsidRDefault="009C493C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CF2EB0">
              <w:t>2.70</w:t>
            </w:r>
            <w:r>
              <w:t xml:space="preserve"> </w:t>
            </w:r>
            <w:r w:rsidRPr="00CB3036">
              <w:rPr>
                <w:rFonts w:cstheme="minorHAnsi"/>
              </w:rPr>
              <w:sym w:font="Symbol" w:char="F0B4"/>
            </w:r>
            <w:r>
              <w:rPr>
                <w:rFonts w:cstheme="minorHAnsi"/>
              </w:rPr>
              <w:t xml:space="preserve"> </w:t>
            </w:r>
            <w:r>
              <w:t>10</w:t>
            </w:r>
            <w:r w:rsidRPr="003E18B4">
              <w:rPr>
                <w:vertAlign w:val="superscript"/>
              </w:rPr>
              <w:t>8</w:t>
            </w:r>
          </w:p>
        </w:tc>
        <w:tc>
          <w:tcPr>
            <w:tcW w:w="1354" w:type="dxa"/>
            <w:shd w:val="clear" w:color="auto" w:fill="auto"/>
          </w:tcPr>
          <w:p w14:paraId="4E1D5722" w14:textId="77777777" w:rsidR="009C493C" w:rsidRPr="00F93156" w:rsidRDefault="009C493C" w:rsidP="003D639C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 w:rsidRPr="00684809">
              <w:t>1.90</w:t>
            </w:r>
            <w:r>
              <w:t xml:space="preserve"> </w:t>
            </w:r>
            <w:r w:rsidRPr="00CB3036">
              <w:rPr>
                <w:rFonts w:cstheme="minorHAnsi"/>
              </w:rPr>
              <w:sym w:font="Symbol" w:char="F0B4"/>
            </w:r>
            <w:r>
              <w:rPr>
                <w:rFonts w:cstheme="minorHAnsi"/>
              </w:rPr>
              <w:t xml:space="preserve"> </w:t>
            </w:r>
            <w:r>
              <w:t>10</w:t>
            </w:r>
            <w:r w:rsidRPr="00382EFC">
              <w:rPr>
                <w:vertAlign w:val="superscript"/>
              </w:rPr>
              <w:t>8</w:t>
            </w:r>
          </w:p>
        </w:tc>
        <w:tc>
          <w:tcPr>
            <w:tcW w:w="1355" w:type="dxa"/>
            <w:shd w:val="clear" w:color="auto" w:fill="auto"/>
          </w:tcPr>
          <w:p w14:paraId="56A488B2" w14:textId="77777777" w:rsidR="009C493C" w:rsidRPr="00F93156" w:rsidRDefault="009C493C" w:rsidP="003D639C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 w:rsidRPr="00CC0E07">
              <w:t>2.23</w:t>
            </w:r>
            <w:r>
              <w:t xml:space="preserve"> </w:t>
            </w:r>
            <w:r w:rsidRPr="00CB3036">
              <w:rPr>
                <w:rFonts w:cstheme="minorHAnsi"/>
              </w:rPr>
              <w:sym w:font="Symbol" w:char="F0B4"/>
            </w:r>
            <w:r>
              <w:rPr>
                <w:rFonts w:cstheme="minorHAnsi"/>
              </w:rPr>
              <w:t xml:space="preserve"> </w:t>
            </w:r>
            <w:r>
              <w:t>10</w:t>
            </w:r>
            <w:r w:rsidRPr="003E18B4">
              <w:rPr>
                <w:vertAlign w:val="superscript"/>
              </w:rPr>
              <w:t>8</w:t>
            </w:r>
          </w:p>
        </w:tc>
        <w:tc>
          <w:tcPr>
            <w:tcW w:w="1355" w:type="dxa"/>
            <w:shd w:val="clear" w:color="auto" w:fill="auto"/>
          </w:tcPr>
          <w:p w14:paraId="011CEA3D" w14:textId="77777777" w:rsidR="009C493C" w:rsidRPr="00F93156" w:rsidRDefault="009C493C" w:rsidP="003D639C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 w:rsidRPr="00CF2EB0">
              <w:t>2.68</w:t>
            </w:r>
            <w:r>
              <w:t xml:space="preserve"> </w:t>
            </w:r>
            <w:r w:rsidRPr="00CB3036">
              <w:rPr>
                <w:rFonts w:cstheme="minorHAnsi"/>
              </w:rPr>
              <w:sym w:font="Symbol" w:char="F0B4"/>
            </w:r>
            <w:r>
              <w:rPr>
                <w:rFonts w:cstheme="minorHAnsi"/>
              </w:rPr>
              <w:t xml:space="preserve"> </w:t>
            </w:r>
            <w:r>
              <w:t>10</w:t>
            </w:r>
            <w:r w:rsidRPr="003E18B4">
              <w:rPr>
                <w:vertAlign w:val="superscript"/>
              </w:rPr>
              <w:t>8</w:t>
            </w:r>
          </w:p>
        </w:tc>
      </w:tr>
      <w:tr w:rsidR="009C493C" w:rsidRPr="00F93156" w14:paraId="02429B6D" w14:textId="77777777" w:rsidTr="003D639C">
        <w:tc>
          <w:tcPr>
            <w:tcW w:w="1696" w:type="dxa"/>
          </w:tcPr>
          <w:p w14:paraId="7B327964" w14:textId="77777777" w:rsidR="009C493C" w:rsidRPr="00F93156" w:rsidRDefault="009C493C" w:rsidP="003D639C">
            <w:pPr>
              <w:spacing w:before="240" w:line="480" w:lineRule="auto"/>
              <w:rPr>
                <w:rFonts w:cstheme="minorHAnsi"/>
              </w:rPr>
            </w:pPr>
            <w:r w:rsidRPr="003E18B4">
              <w:rPr>
                <w:b/>
                <w:bCs/>
              </w:rPr>
              <w:t>5 mg/L</w:t>
            </w:r>
          </w:p>
        </w:tc>
        <w:tc>
          <w:tcPr>
            <w:tcW w:w="1354" w:type="dxa"/>
            <w:shd w:val="clear" w:color="auto" w:fill="auto"/>
          </w:tcPr>
          <w:p w14:paraId="5A67DC06" w14:textId="77777777" w:rsidR="009C493C" w:rsidRPr="0098042E" w:rsidRDefault="009C493C" w:rsidP="003D639C">
            <w:pPr>
              <w:spacing w:before="240" w:line="480" w:lineRule="auto"/>
              <w:rPr>
                <w:rFonts w:eastAsia="Times New Roman" w:cstheme="minorHAnsi"/>
                <w:color w:val="000000"/>
                <w:lang w:val="en-AU"/>
              </w:rPr>
            </w:pPr>
            <w:r w:rsidRPr="00480D03">
              <w:t>NGD</w:t>
            </w:r>
          </w:p>
        </w:tc>
        <w:tc>
          <w:tcPr>
            <w:tcW w:w="1355" w:type="dxa"/>
            <w:shd w:val="clear" w:color="auto" w:fill="auto"/>
          </w:tcPr>
          <w:p w14:paraId="5D70C531" w14:textId="77777777" w:rsidR="009C493C" w:rsidRDefault="009C493C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4" w:type="dxa"/>
            <w:shd w:val="clear" w:color="auto" w:fill="auto"/>
          </w:tcPr>
          <w:p w14:paraId="4A49E209" w14:textId="77777777" w:rsidR="009C493C" w:rsidRDefault="009C493C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911DA2">
              <w:t>3.75</w:t>
            </w:r>
            <w:r>
              <w:t xml:space="preserve"> </w:t>
            </w:r>
            <w:r w:rsidRPr="00CB3036">
              <w:rPr>
                <w:rFonts w:cstheme="minorHAnsi"/>
              </w:rPr>
              <w:sym w:font="Symbol" w:char="F0B4"/>
            </w:r>
            <w:r>
              <w:rPr>
                <w:rFonts w:cstheme="minorHAnsi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3</w:t>
            </w:r>
          </w:p>
        </w:tc>
        <w:tc>
          <w:tcPr>
            <w:tcW w:w="1355" w:type="dxa"/>
            <w:shd w:val="clear" w:color="auto" w:fill="auto"/>
          </w:tcPr>
          <w:p w14:paraId="0F714911" w14:textId="77777777" w:rsidR="009C493C" w:rsidRDefault="009C493C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4" w:type="dxa"/>
            <w:shd w:val="clear" w:color="auto" w:fill="auto"/>
          </w:tcPr>
          <w:p w14:paraId="080CC3D5" w14:textId="77777777" w:rsidR="009C493C" w:rsidRDefault="009C493C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5" w:type="dxa"/>
            <w:shd w:val="clear" w:color="auto" w:fill="auto"/>
          </w:tcPr>
          <w:p w14:paraId="6CC16DC3" w14:textId="77777777" w:rsidR="009C493C" w:rsidRDefault="009C493C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911DA2">
              <w:t>4.50</w:t>
            </w:r>
            <w:r>
              <w:t xml:space="preserve"> </w:t>
            </w:r>
            <w:r w:rsidRPr="00CB3036">
              <w:rPr>
                <w:rFonts w:cstheme="minorHAnsi"/>
              </w:rPr>
              <w:sym w:font="Symbol" w:char="F0B4"/>
            </w:r>
            <w:r>
              <w:rPr>
                <w:rFonts w:cstheme="minorHAnsi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3</w:t>
            </w:r>
          </w:p>
        </w:tc>
        <w:tc>
          <w:tcPr>
            <w:tcW w:w="1354" w:type="dxa"/>
            <w:shd w:val="clear" w:color="auto" w:fill="auto"/>
          </w:tcPr>
          <w:p w14:paraId="539CB232" w14:textId="77777777" w:rsidR="009C493C" w:rsidRPr="00F93156" w:rsidRDefault="009C493C" w:rsidP="003D639C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5" w:type="dxa"/>
            <w:shd w:val="clear" w:color="auto" w:fill="auto"/>
          </w:tcPr>
          <w:p w14:paraId="3D6D18C8" w14:textId="77777777" w:rsidR="009C493C" w:rsidRPr="00F93156" w:rsidRDefault="009C493C" w:rsidP="003D639C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>
              <w:t>8.</w:t>
            </w:r>
            <w:r w:rsidRPr="005D29A8">
              <w:t>0</w:t>
            </w:r>
            <w:r>
              <w:t xml:space="preserve"> </w:t>
            </w:r>
            <w:r w:rsidRPr="00CB3036">
              <w:rPr>
                <w:rFonts w:cstheme="minorHAnsi"/>
              </w:rPr>
              <w:sym w:font="Symbol" w:char="F0B4"/>
            </w:r>
            <w:r>
              <w:rPr>
                <w:rFonts w:cstheme="minorHAnsi"/>
              </w:rPr>
              <w:t xml:space="preserve"> </w:t>
            </w:r>
            <w:r>
              <w:t>10</w:t>
            </w:r>
            <w:r w:rsidRPr="003E18B4">
              <w:rPr>
                <w:vertAlign w:val="superscript"/>
              </w:rPr>
              <w:t>1</w:t>
            </w:r>
          </w:p>
        </w:tc>
        <w:tc>
          <w:tcPr>
            <w:tcW w:w="1355" w:type="dxa"/>
            <w:shd w:val="clear" w:color="auto" w:fill="auto"/>
          </w:tcPr>
          <w:p w14:paraId="1D5C8AB9" w14:textId="77777777" w:rsidR="009C493C" w:rsidRPr="00F93156" w:rsidRDefault="009C493C" w:rsidP="003D639C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 w:rsidRPr="00911DA2">
              <w:t>1.80</w:t>
            </w:r>
            <w:r>
              <w:t xml:space="preserve"> </w:t>
            </w:r>
            <w:r w:rsidRPr="00CB3036">
              <w:rPr>
                <w:rFonts w:cstheme="minorHAnsi"/>
              </w:rPr>
              <w:sym w:font="Symbol" w:char="F0B4"/>
            </w:r>
            <w:r>
              <w:rPr>
                <w:rFonts w:cstheme="minorHAnsi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7</w:t>
            </w:r>
          </w:p>
        </w:tc>
      </w:tr>
      <w:tr w:rsidR="009C493C" w:rsidRPr="00F93156" w14:paraId="6CFD9383" w14:textId="77777777" w:rsidTr="003D639C">
        <w:tc>
          <w:tcPr>
            <w:tcW w:w="1696" w:type="dxa"/>
          </w:tcPr>
          <w:p w14:paraId="50514B43" w14:textId="77777777" w:rsidR="009C493C" w:rsidRPr="00F93156" w:rsidRDefault="009C493C" w:rsidP="003D639C">
            <w:pPr>
              <w:spacing w:before="240" w:line="480" w:lineRule="auto"/>
              <w:rPr>
                <w:rFonts w:cstheme="minorHAnsi"/>
              </w:rPr>
            </w:pPr>
            <w:r w:rsidRPr="003E18B4">
              <w:rPr>
                <w:b/>
                <w:bCs/>
              </w:rPr>
              <w:t>20 mg/L</w:t>
            </w:r>
          </w:p>
        </w:tc>
        <w:tc>
          <w:tcPr>
            <w:tcW w:w="1354" w:type="dxa"/>
            <w:shd w:val="clear" w:color="auto" w:fill="auto"/>
          </w:tcPr>
          <w:p w14:paraId="59C118B1" w14:textId="77777777" w:rsidR="009C493C" w:rsidRPr="0098042E" w:rsidRDefault="009C493C" w:rsidP="003D639C">
            <w:pPr>
              <w:spacing w:before="240" w:line="480" w:lineRule="auto"/>
              <w:rPr>
                <w:rFonts w:cstheme="minorHAnsi"/>
                <w:color w:val="000000"/>
                <w:lang w:val="en-AU"/>
              </w:rPr>
            </w:pPr>
            <w:r w:rsidRPr="00480D03">
              <w:t>NGD</w:t>
            </w:r>
          </w:p>
        </w:tc>
        <w:tc>
          <w:tcPr>
            <w:tcW w:w="1355" w:type="dxa"/>
            <w:shd w:val="clear" w:color="auto" w:fill="auto"/>
          </w:tcPr>
          <w:p w14:paraId="5FDD167D" w14:textId="77777777" w:rsidR="009C493C" w:rsidRDefault="009C493C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4" w:type="dxa"/>
            <w:shd w:val="clear" w:color="auto" w:fill="auto"/>
          </w:tcPr>
          <w:p w14:paraId="3FB4B198" w14:textId="77777777" w:rsidR="009C493C" w:rsidRDefault="009C493C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>
              <w:t>NGD</w:t>
            </w:r>
          </w:p>
        </w:tc>
        <w:tc>
          <w:tcPr>
            <w:tcW w:w="1355" w:type="dxa"/>
            <w:shd w:val="clear" w:color="auto" w:fill="auto"/>
          </w:tcPr>
          <w:p w14:paraId="120DFB8C" w14:textId="77777777" w:rsidR="009C493C" w:rsidRDefault="009C493C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4" w:type="dxa"/>
            <w:shd w:val="clear" w:color="auto" w:fill="auto"/>
          </w:tcPr>
          <w:p w14:paraId="3D77EFD8" w14:textId="77777777" w:rsidR="009C493C" w:rsidRDefault="009C493C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5" w:type="dxa"/>
            <w:shd w:val="clear" w:color="auto" w:fill="auto"/>
          </w:tcPr>
          <w:p w14:paraId="3D38FDF9" w14:textId="77777777" w:rsidR="009C493C" w:rsidRDefault="009C493C" w:rsidP="003D639C">
            <w:pPr>
              <w:spacing w:before="24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4" w:type="dxa"/>
            <w:shd w:val="clear" w:color="auto" w:fill="auto"/>
          </w:tcPr>
          <w:p w14:paraId="4E73FE64" w14:textId="77777777" w:rsidR="009C493C" w:rsidRPr="00F93156" w:rsidRDefault="009C493C" w:rsidP="003D639C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5" w:type="dxa"/>
            <w:shd w:val="clear" w:color="auto" w:fill="auto"/>
          </w:tcPr>
          <w:p w14:paraId="52F3205D" w14:textId="77777777" w:rsidR="009C493C" w:rsidRPr="00F93156" w:rsidRDefault="009C493C" w:rsidP="003D639C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5" w:type="dxa"/>
            <w:shd w:val="clear" w:color="auto" w:fill="auto"/>
          </w:tcPr>
          <w:p w14:paraId="542D680D" w14:textId="77777777" w:rsidR="009C493C" w:rsidRPr="00F93156" w:rsidRDefault="009C493C" w:rsidP="003D639C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 w:rsidRPr="00382EFC">
              <w:t>1.25</w:t>
            </w:r>
            <w:r>
              <w:t xml:space="preserve"> </w:t>
            </w:r>
            <w:r w:rsidRPr="00CB3036">
              <w:rPr>
                <w:rFonts w:cstheme="minorHAnsi"/>
              </w:rPr>
              <w:sym w:font="Symbol" w:char="F0B4"/>
            </w:r>
            <w:r>
              <w:rPr>
                <w:rFonts w:cstheme="minorHAnsi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3</w:t>
            </w:r>
          </w:p>
        </w:tc>
      </w:tr>
      <w:tr w:rsidR="009C493C" w:rsidRPr="00F93156" w14:paraId="50E109B9" w14:textId="77777777" w:rsidTr="003D639C">
        <w:tc>
          <w:tcPr>
            <w:tcW w:w="1696" w:type="dxa"/>
          </w:tcPr>
          <w:p w14:paraId="5710EBCB" w14:textId="77777777" w:rsidR="009C493C" w:rsidRPr="00F93156" w:rsidRDefault="009C493C" w:rsidP="003D639C">
            <w:pPr>
              <w:spacing w:before="240" w:line="480" w:lineRule="auto"/>
              <w:rPr>
                <w:rFonts w:cstheme="minorHAnsi"/>
              </w:rPr>
            </w:pPr>
            <w:r w:rsidRPr="003E18B4">
              <w:rPr>
                <w:b/>
                <w:bCs/>
              </w:rPr>
              <w:t>50 mg/L</w:t>
            </w:r>
          </w:p>
        </w:tc>
        <w:tc>
          <w:tcPr>
            <w:tcW w:w="1354" w:type="dxa"/>
            <w:shd w:val="clear" w:color="auto" w:fill="auto"/>
          </w:tcPr>
          <w:p w14:paraId="3F32B778" w14:textId="77777777" w:rsidR="009C493C" w:rsidRPr="0098042E" w:rsidRDefault="009C493C" w:rsidP="003D639C">
            <w:pPr>
              <w:spacing w:before="120" w:line="480" w:lineRule="auto"/>
              <w:rPr>
                <w:rFonts w:cstheme="minorHAnsi"/>
                <w:color w:val="000000"/>
                <w:lang w:val="en-AU"/>
              </w:rPr>
            </w:pPr>
            <w:r w:rsidRPr="00480D03">
              <w:t>NGD</w:t>
            </w:r>
          </w:p>
        </w:tc>
        <w:tc>
          <w:tcPr>
            <w:tcW w:w="1355" w:type="dxa"/>
            <w:shd w:val="clear" w:color="auto" w:fill="auto"/>
          </w:tcPr>
          <w:p w14:paraId="17B53F94" w14:textId="77777777" w:rsidR="009C493C" w:rsidRDefault="009C493C" w:rsidP="003D639C">
            <w:pPr>
              <w:spacing w:before="12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4" w:type="dxa"/>
            <w:shd w:val="clear" w:color="auto" w:fill="auto"/>
          </w:tcPr>
          <w:p w14:paraId="1F54C119" w14:textId="77777777" w:rsidR="009C493C" w:rsidRDefault="009C493C" w:rsidP="003D639C">
            <w:pPr>
              <w:spacing w:before="120" w:line="480" w:lineRule="auto"/>
              <w:rPr>
                <w:rFonts w:cstheme="minorHAnsi"/>
                <w:color w:val="000000"/>
              </w:rPr>
            </w:pPr>
            <w:r>
              <w:t>NGD</w:t>
            </w:r>
          </w:p>
        </w:tc>
        <w:tc>
          <w:tcPr>
            <w:tcW w:w="1355" w:type="dxa"/>
            <w:shd w:val="clear" w:color="auto" w:fill="auto"/>
          </w:tcPr>
          <w:p w14:paraId="118095A1" w14:textId="77777777" w:rsidR="009C493C" w:rsidRDefault="009C493C" w:rsidP="003D639C">
            <w:pPr>
              <w:spacing w:before="12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4" w:type="dxa"/>
            <w:shd w:val="clear" w:color="auto" w:fill="auto"/>
          </w:tcPr>
          <w:p w14:paraId="0CF90826" w14:textId="77777777" w:rsidR="009C493C" w:rsidRDefault="009C493C" w:rsidP="003D639C">
            <w:pPr>
              <w:spacing w:before="12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5" w:type="dxa"/>
            <w:shd w:val="clear" w:color="auto" w:fill="auto"/>
          </w:tcPr>
          <w:p w14:paraId="48BA584B" w14:textId="77777777" w:rsidR="009C493C" w:rsidRDefault="009C493C" w:rsidP="003D639C">
            <w:pPr>
              <w:spacing w:before="120" w:line="480" w:lineRule="auto"/>
              <w:rPr>
                <w:rFonts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4" w:type="dxa"/>
            <w:shd w:val="clear" w:color="auto" w:fill="auto"/>
          </w:tcPr>
          <w:p w14:paraId="2FDA21D2" w14:textId="77777777" w:rsidR="009C493C" w:rsidRPr="00F93156" w:rsidRDefault="009C493C" w:rsidP="003D639C">
            <w:pPr>
              <w:spacing w:before="120" w:line="480" w:lineRule="auto"/>
              <w:rPr>
                <w:rFonts w:eastAsia="Times New Roman"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5" w:type="dxa"/>
            <w:shd w:val="clear" w:color="auto" w:fill="auto"/>
          </w:tcPr>
          <w:p w14:paraId="5E503055" w14:textId="77777777" w:rsidR="009C493C" w:rsidRPr="00F93156" w:rsidRDefault="009C493C" w:rsidP="003D639C">
            <w:pPr>
              <w:spacing w:before="120" w:line="480" w:lineRule="auto"/>
              <w:rPr>
                <w:rFonts w:eastAsia="Times New Roman" w:cstheme="minorHAnsi"/>
                <w:color w:val="000000"/>
              </w:rPr>
            </w:pPr>
            <w:r w:rsidRPr="00480D03">
              <w:t>NGD</w:t>
            </w:r>
          </w:p>
        </w:tc>
        <w:tc>
          <w:tcPr>
            <w:tcW w:w="1355" w:type="dxa"/>
            <w:shd w:val="clear" w:color="auto" w:fill="auto"/>
          </w:tcPr>
          <w:p w14:paraId="455B0BD0" w14:textId="77777777" w:rsidR="009C493C" w:rsidRPr="00F93156" w:rsidRDefault="009C493C" w:rsidP="003D639C">
            <w:pPr>
              <w:spacing w:before="120"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GD</w:t>
            </w:r>
          </w:p>
        </w:tc>
      </w:tr>
    </w:tbl>
    <w:p w14:paraId="643ECBE8" w14:textId="795F2B2F" w:rsidR="009C493C" w:rsidRPr="00714AD6" w:rsidRDefault="009C493C" w:rsidP="009C493C">
      <w:pPr>
        <w:spacing w:before="240"/>
      </w:pPr>
      <w:proofErr w:type="spellStart"/>
      <w:r w:rsidRPr="003E18B4">
        <w:rPr>
          <w:i/>
          <w:iCs/>
          <w:vertAlign w:val="superscript"/>
        </w:rPr>
        <w:t>a</w:t>
      </w:r>
      <w:proofErr w:type="spellEnd"/>
      <w:r>
        <w:rPr>
          <w:i/>
          <w:iCs/>
          <w:vertAlign w:val="superscript"/>
        </w:rPr>
        <w:t xml:space="preserve"> </w:t>
      </w:r>
      <w:proofErr w:type="gramStart"/>
      <w:r>
        <w:t>The</w:t>
      </w:r>
      <w:proofErr w:type="gramEnd"/>
      <w:r>
        <w:t xml:space="preserve"> starting bacterial inoculum in each of these solutions was approx. 3</w:t>
      </w:r>
      <w:r w:rsidRPr="00CF2EB0">
        <w:t>.</w:t>
      </w:r>
      <w:r>
        <w:t xml:space="preserve">25 </w:t>
      </w:r>
      <w:r w:rsidRPr="00CB3036">
        <w:rPr>
          <w:rFonts w:cstheme="minorHAnsi"/>
        </w:rPr>
        <w:sym w:font="Symbol" w:char="F0B4"/>
      </w:r>
      <w:r>
        <w:rPr>
          <w:rFonts w:cstheme="minorHAnsi"/>
        </w:rPr>
        <w:t xml:space="preserve"> </w:t>
      </w:r>
      <w:r>
        <w:t>10</w:t>
      </w:r>
      <w:r w:rsidRPr="003E18B4">
        <w:rPr>
          <w:vertAlign w:val="superscript"/>
        </w:rPr>
        <w:t>8</w:t>
      </w:r>
      <w:r w:rsidRPr="00E67992">
        <w:t xml:space="preserve"> </w:t>
      </w:r>
      <w:r>
        <w:t>colony-forming units per m</w:t>
      </w:r>
      <w:r w:rsidR="005A7A2D">
        <w:t>L</w:t>
      </w:r>
    </w:p>
    <w:p w14:paraId="344BF996" w14:textId="74690799" w:rsidR="005832F1" w:rsidRDefault="009C493C" w:rsidP="00E67992">
      <w:pPr>
        <w:spacing w:before="240"/>
      </w:pPr>
      <w:r>
        <w:rPr>
          <w:i/>
          <w:iCs/>
          <w:vertAlign w:val="superscript"/>
        </w:rPr>
        <w:t xml:space="preserve">b </w:t>
      </w:r>
      <w:r>
        <w:t>NGD= No growth detected (Limit of detection</w:t>
      </w:r>
      <w:r w:rsidR="005A7A2D">
        <w:t xml:space="preserve"> </w:t>
      </w:r>
      <w:r>
        <w:t>=</w:t>
      </w:r>
      <w:r w:rsidR="005A7A2D">
        <w:t xml:space="preserve"> </w:t>
      </w:r>
      <w:r>
        <w:t>40 colony-forming units per m</w:t>
      </w:r>
      <w:r w:rsidR="005A7A2D">
        <w:t>L</w:t>
      </w:r>
      <w:r>
        <w:t>).</w:t>
      </w:r>
    </w:p>
    <w:p w14:paraId="1350440E" w14:textId="77777777" w:rsidR="00C147CE" w:rsidRDefault="00C147CE" w:rsidP="00E67992">
      <w:pPr>
        <w:spacing w:before="240"/>
        <w:rPr>
          <w:rFonts w:cstheme="minorHAnsi"/>
        </w:rPr>
        <w:sectPr w:rsidR="00C147CE" w:rsidSect="003D639C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C556AFF" w14:textId="3E110658" w:rsidR="00C147CE" w:rsidRDefault="00C147CE" w:rsidP="00E67992">
      <w:pPr>
        <w:spacing w:before="240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0A2571F0" wp14:editId="447B0238">
            <wp:extent cx="5727700" cy="54540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 FINAL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45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D0842" w14:textId="77777777" w:rsidR="00203F8E" w:rsidRDefault="00203F8E" w:rsidP="00203F8E">
      <w:pPr>
        <w:spacing w:line="480" w:lineRule="auto"/>
        <w:jc w:val="both"/>
        <w:rPr>
          <w:rFonts w:cstheme="minorHAnsi"/>
        </w:rPr>
      </w:pPr>
    </w:p>
    <w:p w14:paraId="2E2D3C4E" w14:textId="2FAA4819" w:rsidR="00C147CE" w:rsidRPr="001D2A6A" w:rsidRDefault="00203F8E" w:rsidP="003C3CE0">
      <w:pPr>
        <w:spacing w:line="480" w:lineRule="auto"/>
        <w:jc w:val="both"/>
        <w:rPr>
          <w:rFonts w:cstheme="minorHAnsi"/>
        </w:rPr>
      </w:pPr>
      <w:r w:rsidRPr="00580EF2">
        <w:rPr>
          <w:rFonts w:cstheme="minorHAnsi"/>
          <w:b/>
          <w:bCs/>
        </w:rPr>
        <w:t>Figure S1. Optical density measurements of</w:t>
      </w:r>
      <w:r>
        <w:rPr>
          <w:rFonts w:cstheme="minorHAnsi"/>
        </w:rPr>
        <w:t xml:space="preserve"> </w:t>
      </w:r>
      <w:r>
        <w:rPr>
          <w:rFonts w:cstheme="minorHAnsi"/>
          <w:b/>
        </w:rPr>
        <w:t xml:space="preserve">sanitizer-treated </w:t>
      </w:r>
      <w:r w:rsidRPr="00A25735">
        <w:rPr>
          <w:rFonts w:cstheme="minorHAnsi"/>
          <w:b/>
        </w:rPr>
        <w:t xml:space="preserve">bioluminescent </w:t>
      </w:r>
      <w:r w:rsidRPr="00A25735">
        <w:rPr>
          <w:rFonts w:cstheme="minorHAnsi"/>
          <w:b/>
          <w:i/>
        </w:rPr>
        <w:t>Escherichia coli</w:t>
      </w:r>
      <w:r w:rsidRPr="00A25735">
        <w:rPr>
          <w:rFonts w:cstheme="minorHAnsi"/>
          <w:b/>
        </w:rPr>
        <w:t xml:space="preserve"> Xen14</w:t>
      </w:r>
      <w:r w:rsidRPr="00A25735">
        <w:rPr>
          <w:rFonts w:cstheme="minorHAnsi"/>
        </w:rPr>
        <w:t>. Aliquots of all samples treated with electrolyzed oxidizing water (EOW) sodium hypochlorite (</w:t>
      </w:r>
      <w:proofErr w:type="spellStart"/>
      <w:r>
        <w:rPr>
          <w:rFonts w:cstheme="minorHAnsi"/>
        </w:rPr>
        <w:t>NaClO</w:t>
      </w:r>
      <w:proofErr w:type="spellEnd"/>
      <w:r w:rsidRPr="00A25735">
        <w:rPr>
          <w:rFonts w:cstheme="minorHAnsi"/>
        </w:rPr>
        <w:t>) or chlorine dioxide (ClO</w:t>
      </w:r>
      <w:r w:rsidRPr="00A25735">
        <w:rPr>
          <w:rFonts w:cstheme="minorHAnsi"/>
          <w:vertAlign w:val="subscript"/>
        </w:rPr>
        <w:t>2</w:t>
      </w:r>
      <w:r w:rsidRPr="00A25735">
        <w:rPr>
          <w:rFonts w:cstheme="minorHAnsi"/>
        </w:rPr>
        <w:t xml:space="preserve">) in Fig. 6 were added to fresh Luria Bertani broth and then incubated at 37°C in a </w:t>
      </w:r>
      <w:proofErr w:type="spellStart"/>
      <w:r w:rsidRPr="00A25735">
        <w:rPr>
          <w:rFonts w:cstheme="minorHAnsi"/>
        </w:rPr>
        <w:t>Cytation</w:t>
      </w:r>
      <w:proofErr w:type="spellEnd"/>
      <w:r w:rsidRPr="00A25735">
        <w:rPr>
          <w:rFonts w:cstheme="minorHAnsi"/>
        </w:rPr>
        <w:t xml:space="preserve"> 5 Cell Imaging Multi-Mode Reader for another 40 h. </w:t>
      </w:r>
      <w:r w:rsidRPr="00203F8E">
        <w:rPr>
          <w:rFonts w:cstheme="minorHAnsi"/>
        </w:rPr>
        <w:t xml:space="preserve">Optical density measurements </w:t>
      </w:r>
      <w:r>
        <w:rPr>
          <w:rFonts w:cstheme="minorHAnsi"/>
        </w:rPr>
        <w:t>(</w:t>
      </w:r>
      <w:r w:rsidRPr="00580EF2">
        <w:rPr>
          <w:rFonts w:cstheme="minorHAnsi"/>
          <w:i/>
          <w:iCs/>
        </w:rPr>
        <w:t>A</w:t>
      </w:r>
      <w:r w:rsidRPr="00580EF2">
        <w:rPr>
          <w:rFonts w:cstheme="minorHAnsi"/>
          <w:vertAlign w:val="subscript"/>
        </w:rPr>
        <w:t>600nm</w:t>
      </w:r>
      <w:r>
        <w:rPr>
          <w:rFonts w:cstheme="minorHAnsi"/>
        </w:rPr>
        <w:t xml:space="preserve">) </w:t>
      </w:r>
      <w:r w:rsidRPr="00A25735">
        <w:rPr>
          <w:rFonts w:cstheme="minorHAnsi"/>
        </w:rPr>
        <w:t>were collected over a 40 h incubation period. 3</w:t>
      </w:r>
      <w:r w:rsidRPr="00A25735">
        <w:rPr>
          <w:rFonts w:cstheme="minorHAnsi"/>
          <w:vertAlign w:val="superscript"/>
        </w:rPr>
        <w:t>o</w:t>
      </w:r>
      <w:r w:rsidRPr="00A25735">
        <w:rPr>
          <w:rFonts w:cstheme="minorHAnsi"/>
        </w:rPr>
        <w:t>, tertiary treated effluent water; 2</w:t>
      </w:r>
      <w:r w:rsidRPr="00A25735">
        <w:rPr>
          <w:rFonts w:cstheme="minorHAnsi"/>
          <w:vertAlign w:val="superscript"/>
        </w:rPr>
        <w:t>o</w:t>
      </w:r>
      <w:r w:rsidRPr="00A25735">
        <w:rPr>
          <w:rFonts w:cstheme="minorHAnsi"/>
        </w:rPr>
        <w:t>, secondary treated effluent water.</w:t>
      </w:r>
      <w:r>
        <w:rPr>
          <w:rFonts w:cstheme="minorHAnsi"/>
        </w:rPr>
        <w:t xml:space="preserve"> </w:t>
      </w:r>
      <w:r w:rsidRPr="009016A2">
        <w:rPr>
          <w:rFonts w:cstheme="minorHAnsi"/>
          <w:bCs/>
        </w:rPr>
        <w:t xml:space="preserve">Figures </w:t>
      </w:r>
      <w:r w:rsidRPr="008C35F6">
        <w:rPr>
          <w:rFonts w:cstheme="minorHAnsi"/>
          <w:bCs/>
        </w:rPr>
        <w:t>were generated using Prism v8 (GraphPad Software, San Diego, CA, USA)</w:t>
      </w:r>
      <w:r w:rsidRPr="009016A2">
        <w:rPr>
          <w:rFonts w:cstheme="minorHAnsi"/>
          <w:bCs/>
        </w:rPr>
        <w:t>.</w:t>
      </w:r>
    </w:p>
    <w:sectPr w:rsidR="00C147CE" w:rsidRPr="001D2A6A" w:rsidSect="00580EF2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3C6312" w14:textId="77777777" w:rsidR="009B4C55" w:rsidRDefault="009B4C55" w:rsidP="00912960">
      <w:r>
        <w:separator/>
      </w:r>
    </w:p>
  </w:endnote>
  <w:endnote w:type="continuationSeparator" w:id="0">
    <w:p w14:paraId="7BA17181" w14:textId="77777777" w:rsidR="009B4C55" w:rsidRDefault="009B4C55" w:rsidP="00912960">
      <w:r>
        <w:continuationSeparator/>
      </w:r>
    </w:p>
  </w:endnote>
  <w:endnote w:type="continuationNotice" w:id="1">
    <w:p w14:paraId="50AF998C" w14:textId="77777777" w:rsidR="009B4C55" w:rsidRDefault="009B4C5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32638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F1C440" w14:textId="494B36C9" w:rsidR="00ED117F" w:rsidRDefault="00ED11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419594BC" w14:textId="77777777" w:rsidR="00ED117F" w:rsidRDefault="00ED11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BA2D8F" w14:textId="77777777" w:rsidR="009B4C55" w:rsidRDefault="009B4C55" w:rsidP="00912960">
      <w:r>
        <w:separator/>
      </w:r>
    </w:p>
  </w:footnote>
  <w:footnote w:type="continuationSeparator" w:id="0">
    <w:p w14:paraId="66D4E1FD" w14:textId="77777777" w:rsidR="009B4C55" w:rsidRDefault="009B4C55" w:rsidP="00912960">
      <w:r>
        <w:continuationSeparator/>
      </w:r>
    </w:p>
  </w:footnote>
  <w:footnote w:type="continuationNotice" w:id="1">
    <w:p w14:paraId="4F8E2C3A" w14:textId="77777777" w:rsidR="009B4C55" w:rsidRDefault="009B4C5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D075B1"/>
    <w:multiLevelType w:val="hybridMultilevel"/>
    <w:tmpl w:val="11D6B3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1F47AD"/>
    <w:multiLevelType w:val="hybridMultilevel"/>
    <w:tmpl w:val="DC94C7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C617E0"/>
    <w:multiLevelType w:val="hybridMultilevel"/>
    <w:tmpl w:val="11D6B3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5F07BA"/>
    <w:multiLevelType w:val="hybridMultilevel"/>
    <w:tmpl w:val="5742F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0D35D5"/>
    <w:multiLevelType w:val="hybridMultilevel"/>
    <w:tmpl w:val="F8662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080F20"/>
    <w:multiLevelType w:val="hybridMultilevel"/>
    <w:tmpl w:val="A18AD42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B2739E"/>
    <w:multiLevelType w:val="hybridMultilevel"/>
    <w:tmpl w:val="C41CFC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1A44A5"/>
    <w:multiLevelType w:val="hybridMultilevel"/>
    <w:tmpl w:val="4356BF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E841CC"/>
    <w:multiLevelType w:val="hybridMultilevel"/>
    <w:tmpl w:val="4DEE352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005088"/>
    <w:multiLevelType w:val="hybridMultilevel"/>
    <w:tmpl w:val="11D6B3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8"/>
  </w:num>
  <w:num w:numId="5">
    <w:abstractNumId w:val="1"/>
  </w:num>
  <w:num w:numId="6">
    <w:abstractNumId w:val="5"/>
  </w:num>
  <w:num w:numId="7">
    <w:abstractNumId w:val="9"/>
  </w:num>
  <w:num w:numId="8">
    <w:abstractNumId w:val="6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AU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en-AU" w:vendorID="64" w:dllVersion="6" w:nlCheck="1" w:checkStyle="1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wzxa0pashwdtsqeza9sp999exa55vpw9zvrf&quot;&gt;FII Literature Review Copy-Converted&lt;record-ids&gt;&lt;item&gt;12&lt;/item&gt;&lt;item&gt;22&lt;/item&gt;&lt;item&gt;27&lt;/item&gt;&lt;item&gt;30&lt;/item&gt;&lt;item&gt;120&lt;/item&gt;&lt;item&gt;133&lt;/item&gt;&lt;item&gt;134&lt;/item&gt;&lt;item&gt;135&lt;/item&gt;&lt;item&gt;137&lt;/item&gt;&lt;item&gt;138&lt;/item&gt;&lt;item&gt;139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/record-ids&gt;&lt;/item&gt;&lt;/Libraries&gt;"/>
  </w:docVars>
  <w:rsids>
    <w:rsidRoot w:val="00BC47C4"/>
    <w:rsid w:val="0000034E"/>
    <w:rsid w:val="000021A2"/>
    <w:rsid w:val="000063A0"/>
    <w:rsid w:val="00011B84"/>
    <w:rsid w:val="000123AA"/>
    <w:rsid w:val="00012E92"/>
    <w:rsid w:val="00012F92"/>
    <w:rsid w:val="00013A4D"/>
    <w:rsid w:val="0001574C"/>
    <w:rsid w:val="00017115"/>
    <w:rsid w:val="0002121F"/>
    <w:rsid w:val="000222C6"/>
    <w:rsid w:val="00023128"/>
    <w:rsid w:val="00026728"/>
    <w:rsid w:val="00026C57"/>
    <w:rsid w:val="00032741"/>
    <w:rsid w:val="0003453B"/>
    <w:rsid w:val="00034BCC"/>
    <w:rsid w:val="00034DE2"/>
    <w:rsid w:val="00036E89"/>
    <w:rsid w:val="000434F0"/>
    <w:rsid w:val="000436DB"/>
    <w:rsid w:val="00044132"/>
    <w:rsid w:val="00044DD4"/>
    <w:rsid w:val="00045148"/>
    <w:rsid w:val="00046224"/>
    <w:rsid w:val="00046D0E"/>
    <w:rsid w:val="000569E7"/>
    <w:rsid w:val="00057C56"/>
    <w:rsid w:val="00061A81"/>
    <w:rsid w:val="0006285B"/>
    <w:rsid w:val="000650B2"/>
    <w:rsid w:val="00070250"/>
    <w:rsid w:val="00071C47"/>
    <w:rsid w:val="0007319E"/>
    <w:rsid w:val="00073BFB"/>
    <w:rsid w:val="00075054"/>
    <w:rsid w:val="00077378"/>
    <w:rsid w:val="000777C6"/>
    <w:rsid w:val="00077B73"/>
    <w:rsid w:val="000802DD"/>
    <w:rsid w:val="00081EA5"/>
    <w:rsid w:val="0008274B"/>
    <w:rsid w:val="00082F13"/>
    <w:rsid w:val="0008382D"/>
    <w:rsid w:val="00084876"/>
    <w:rsid w:val="00086200"/>
    <w:rsid w:val="00087964"/>
    <w:rsid w:val="00087F88"/>
    <w:rsid w:val="000A0368"/>
    <w:rsid w:val="000A675D"/>
    <w:rsid w:val="000B02EF"/>
    <w:rsid w:val="000C2816"/>
    <w:rsid w:val="000C6E2A"/>
    <w:rsid w:val="000C7B21"/>
    <w:rsid w:val="000D3F71"/>
    <w:rsid w:val="000D4E8A"/>
    <w:rsid w:val="000D5FA0"/>
    <w:rsid w:val="000E11DD"/>
    <w:rsid w:val="000E1C2F"/>
    <w:rsid w:val="000E1E2E"/>
    <w:rsid w:val="000E5162"/>
    <w:rsid w:val="000E6F2E"/>
    <w:rsid w:val="000F0B2A"/>
    <w:rsid w:val="000F2980"/>
    <w:rsid w:val="000F2A77"/>
    <w:rsid w:val="000F7131"/>
    <w:rsid w:val="000F7DB9"/>
    <w:rsid w:val="0010234B"/>
    <w:rsid w:val="00104923"/>
    <w:rsid w:val="00110157"/>
    <w:rsid w:val="00110ECD"/>
    <w:rsid w:val="001124AC"/>
    <w:rsid w:val="00113B7D"/>
    <w:rsid w:val="00114EAB"/>
    <w:rsid w:val="001155D4"/>
    <w:rsid w:val="00116893"/>
    <w:rsid w:val="00116EB5"/>
    <w:rsid w:val="0012008F"/>
    <w:rsid w:val="00124CD4"/>
    <w:rsid w:val="00125BCB"/>
    <w:rsid w:val="00127630"/>
    <w:rsid w:val="00127A77"/>
    <w:rsid w:val="00130089"/>
    <w:rsid w:val="00130B81"/>
    <w:rsid w:val="0013279D"/>
    <w:rsid w:val="00133571"/>
    <w:rsid w:val="00133D6D"/>
    <w:rsid w:val="001360F4"/>
    <w:rsid w:val="0013629A"/>
    <w:rsid w:val="00136DEE"/>
    <w:rsid w:val="00140E1B"/>
    <w:rsid w:val="00144C4B"/>
    <w:rsid w:val="00144FFB"/>
    <w:rsid w:val="0014579B"/>
    <w:rsid w:val="0014690B"/>
    <w:rsid w:val="0014730F"/>
    <w:rsid w:val="00147FC3"/>
    <w:rsid w:val="00151E08"/>
    <w:rsid w:val="00154227"/>
    <w:rsid w:val="00156E31"/>
    <w:rsid w:val="00157282"/>
    <w:rsid w:val="00161E61"/>
    <w:rsid w:val="001665E2"/>
    <w:rsid w:val="00166C1E"/>
    <w:rsid w:val="00167109"/>
    <w:rsid w:val="001763E3"/>
    <w:rsid w:val="0018205B"/>
    <w:rsid w:val="001822A2"/>
    <w:rsid w:val="001822D8"/>
    <w:rsid w:val="00182B45"/>
    <w:rsid w:val="0018472A"/>
    <w:rsid w:val="001865FC"/>
    <w:rsid w:val="001916FD"/>
    <w:rsid w:val="0019276A"/>
    <w:rsid w:val="001928B7"/>
    <w:rsid w:val="00193760"/>
    <w:rsid w:val="00193B37"/>
    <w:rsid w:val="00194873"/>
    <w:rsid w:val="00196C0F"/>
    <w:rsid w:val="001A5C11"/>
    <w:rsid w:val="001A629F"/>
    <w:rsid w:val="001A664F"/>
    <w:rsid w:val="001A6D29"/>
    <w:rsid w:val="001B0DF7"/>
    <w:rsid w:val="001B139E"/>
    <w:rsid w:val="001B4134"/>
    <w:rsid w:val="001B53A8"/>
    <w:rsid w:val="001C15BD"/>
    <w:rsid w:val="001C1930"/>
    <w:rsid w:val="001C1DF0"/>
    <w:rsid w:val="001C38B9"/>
    <w:rsid w:val="001D18C2"/>
    <w:rsid w:val="001D2A6A"/>
    <w:rsid w:val="001D34E5"/>
    <w:rsid w:val="001D3CB5"/>
    <w:rsid w:val="001E136A"/>
    <w:rsid w:val="001E24C1"/>
    <w:rsid w:val="001E3649"/>
    <w:rsid w:val="001E3E3C"/>
    <w:rsid w:val="001E4455"/>
    <w:rsid w:val="001E5A60"/>
    <w:rsid w:val="001F2AC7"/>
    <w:rsid w:val="001F47CD"/>
    <w:rsid w:val="0020016F"/>
    <w:rsid w:val="0020052D"/>
    <w:rsid w:val="00203185"/>
    <w:rsid w:val="00203874"/>
    <w:rsid w:val="00203F8E"/>
    <w:rsid w:val="00207BC1"/>
    <w:rsid w:val="002100D9"/>
    <w:rsid w:val="00210613"/>
    <w:rsid w:val="002160D3"/>
    <w:rsid w:val="002168A9"/>
    <w:rsid w:val="00220DFD"/>
    <w:rsid w:val="002235BA"/>
    <w:rsid w:val="00223A68"/>
    <w:rsid w:val="00225AAD"/>
    <w:rsid w:val="00226703"/>
    <w:rsid w:val="00226C34"/>
    <w:rsid w:val="002278E4"/>
    <w:rsid w:val="0023660E"/>
    <w:rsid w:val="00240B89"/>
    <w:rsid w:val="00242EA4"/>
    <w:rsid w:val="002464CA"/>
    <w:rsid w:val="00247E64"/>
    <w:rsid w:val="00250464"/>
    <w:rsid w:val="0025380A"/>
    <w:rsid w:val="00257B8B"/>
    <w:rsid w:val="00257BF5"/>
    <w:rsid w:val="00260A9A"/>
    <w:rsid w:val="0026296A"/>
    <w:rsid w:val="00262C47"/>
    <w:rsid w:val="002643DF"/>
    <w:rsid w:val="00265B7E"/>
    <w:rsid w:val="00267883"/>
    <w:rsid w:val="00267B65"/>
    <w:rsid w:val="00270B77"/>
    <w:rsid w:val="00271007"/>
    <w:rsid w:val="00273DBB"/>
    <w:rsid w:val="0027568B"/>
    <w:rsid w:val="0027602B"/>
    <w:rsid w:val="00276B8E"/>
    <w:rsid w:val="00283627"/>
    <w:rsid w:val="002838A7"/>
    <w:rsid w:val="00283DC0"/>
    <w:rsid w:val="002847D9"/>
    <w:rsid w:val="00285269"/>
    <w:rsid w:val="00290269"/>
    <w:rsid w:val="00290951"/>
    <w:rsid w:val="002913B2"/>
    <w:rsid w:val="00292B90"/>
    <w:rsid w:val="002A36A6"/>
    <w:rsid w:val="002A4B8F"/>
    <w:rsid w:val="002A5B0D"/>
    <w:rsid w:val="002A7D6E"/>
    <w:rsid w:val="002B4026"/>
    <w:rsid w:val="002B5CA3"/>
    <w:rsid w:val="002B779E"/>
    <w:rsid w:val="002C1465"/>
    <w:rsid w:val="002C159D"/>
    <w:rsid w:val="002C17F7"/>
    <w:rsid w:val="002C3379"/>
    <w:rsid w:val="002C3815"/>
    <w:rsid w:val="002C3E18"/>
    <w:rsid w:val="002D55F3"/>
    <w:rsid w:val="002D58D6"/>
    <w:rsid w:val="002D5CF8"/>
    <w:rsid w:val="002D5F3F"/>
    <w:rsid w:val="002D6B18"/>
    <w:rsid w:val="002D6DAB"/>
    <w:rsid w:val="002D750C"/>
    <w:rsid w:val="002D7720"/>
    <w:rsid w:val="002E1E40"/>
    <w:rsid w:val="002E61AD"/>
    <w:rsid w:val="002F004F"/>
    <w:rsid w:val="002F0D9B"/>
    <w:rsid w:val="002F515E"/>
    <w:rsid w:val="002F6F9E"/>
    <w:rsid w:val="003002AC"/>
    <w:rsid w:val="003016F9"/>
    <w:rsid w:val="0031135C"/>
    <w:rsid w:val="00312848"/>
    <w:rsid w:val="0031387B"/>
    <w:rsid w:val="00315D3C"/>
    <w:rsid w:val="00316B39"/>
    <w:rsid w:val="003215E1"/>
    <w:rsid w:val="00323B70"/>
    <w:rsid w:val="00324873"/>
    <w:rsid w:val="00324F05"/>
    <w:rsid w:val="00326566"/>
    <w:rsid w:val="00327294"/>
    <w:rsid w:val="00332308"/>
    <w:rsid w:val="003425DC"/>
    <w:rsid w:val="00344A35"/>
    <w:rsid w:val="00350F29"/>
    <w:rsid w:val="00351683"/>
    <w:rsid w:val="00351EDE"/>
    <w:rsid w:val="00361446"/>
    <w:rsid w:val="00361F5E"/>
    <w:rsid w:val="00362C82"/>
    <w:rsid w:val="00362D68"/>
    <w:rsid w:val="00362D9F"/>
    <w:rsid w:val="00363021"/>
    <w:rsid w:val="00363815"/>
    <w:rsid w:val="00364840"/>
    <w:rsid w:val="0036555B"/>
    <w:rsid w:val="00366FDF"/>
    <w:rsid w:val="00370398"/>
    <w:rsid w:val="0037164A"/>
    <w:rsid w:val="00374447"/>
    <w:rsid w:val="00374A76"/>
    <w:rsid w:val="00375882"/>
    <w:rsid w:val="00383873"/>
    <w:rsid w:val="003853F0"/>
    <w:rsid w:val="00386B09"/>
    <w:rsid w:val="00386F28"/>
    <w:rsid w:val="003917EA"/>
    <w:rsid w:val="003918D4"/>
    <w:rsid w:val="00394A67"/>
    <w:rsid w:val="00396FA2"/>
    <w:rsid w:val="003A024F"/>
    <w:rsid w:val="003A1A19"/>
    <w:rsid w:val="003A1F7E"/>
    <w:rsid w:val="003A3A69"/>
    <w:rsid w:val="003A5603"/>
    <w:rsid w:val="003A562B"/>
    <w:rsid w:val="003A6042"/>
    <w:rsid w:val="003A6E4F"/>
    <w:rsid w:val="003B1A14"/>
    <w:rsid w:val="003B2DC7"/>
    <w:rsid w:val="003B5552"/>
    <w:rsid w:val="003B609C"/>
    <w:rsid w:val="003B7BD7"/>
    <w:rsid w:val="003C09A0"/>
    <w:rsid w:val="003C2FD9"/>
    <w:rsid w:val="003C3CE0"/>
    <w:rsid w:val="003C6944"/>
    <w:rsid w:val="003C6FCC"/>
    <w:rsid w:val="003C77D9"/>
    <w:rsid w:val="003D1B58"/>
    <w:rsid w:val="003D4BCE"/>
    <w:rsid w:val="003D55BB"/>
    <w:rsid w:val="003D5B99"/>
    <w:rsid w:val="003D639C"/>
    <w:rsid w:val="003E01D1"/>
    <w:rsid w:val="003E1186"/>
    <w:rsid w:val="003E587B"/>
    <w:rsid w:val="003E7FC7"/>
    <w:rsid w:val="003F14A1"/>
    <w:rsid w:val="003F24A4"/>
    <w:rsid w:val="003F2861"/>
    <w:rsid w:val="003F2C2B"/>
    <w:rsid w:val="003F3C77"/>
    <w:rsid w:val="003F4883"/>
    <w:rsid w:val="003F57FB"/>
    <w:rsid w:val="0040164E"/>
    <w:rsid w:val="00403B7C"/>
    <w:rsid w:val="00404127"/>
    <w:rsid w:val="00404B3D"/>
    <w:rsid w:val="0040676D"/>
    <w:rsid w:val="00407781"/>
    <w:rsid w:val="00411139"/>
    <w:rsid w:val="00411E77"/>
    <w:rsid w:val="004136B8"/>
    <w:rsid w:val="0041593B"/>
    <w:rsid w:val="00416235"/>
    <w:rsid w:val="00421017"/>
    <w:rsid w:val="00421F69"/>
    <w:rsid w:val="00425099"/>
    <w:rsid w:val="00427562"/>
    <w:rsid w:val="004278DE"/>
    <w:rsid w:val="00430355"/>
    <w:rsid w:val="004311B5"/>
    <w:rsid w:val="00431406"/>
    <w:rsid w:val="00433231"/>
    <w:rsid w:val="00433483"/>
    <w:rsid w:val="00436BF0"/>
    <w:rsid w:val="00444EE9"/>
    <w:rsid w:val="00451F78"/>
    <w:rsid w:val="004520CB"/>
    <w:rsid w:val="0045304D"/>
    <w:rsid w:val="00456FE3"/>
    <w:rsid w:val="0046321B"/>
    <w:rsid w:val="004633B1"/>
    <w:rsid w:val="00465E2A"/>
    <w:rsid w:val="0047225A"/>
    <w:rsid w:val="0047436F"/>
    <w:rsid w:val="004752D1"/>
    <w:rsid w:val="00475F8E"/>
    <w:rsid w:val="00477645"/>
    <w:rsid w:val="00477891"/>
    <w:rsid w:val="00481F68"/>
    <w:rsid w:val="00482B0E"/>
    <w:rsid w:val="004840C1"/>
    <w:rsid w:val="0048519C"/>
    <w:rsid w:val="004860C7"/>
    <w:rsid w:val="004903DD"/>
    <w:rsid w:val="00490D3B"/>
    <w:rsid w:val="00491FAE"/>
    <w:rsid w:val="00496CB4"/>
    <w:rsid w:val="004A0F27"/>
    <w:rsid w:val="004A2E60"/>
    <w:rsid w:val="004A4878"/>
    <w:rsid w:val="004B1186"/>
    <w:rsid w:val="004B1F65"/>
    <w:rsid w:val="004B6587"/>
    <w:rsid w:val="004B69AD"/>
    <w:rsid w:val="004C0099"/>
    <w:rsid w:val="004C096E"/>
    <w:rsid w:val="004C14E0"/>
    <w:rsid w:val="004C417D"/>
    <w:rsid w:val="004C45DF"/>
    <w:rsid w:val="004D34E1"/>
    <w:rsid w:val="004D6B2C"/>
    <w:rsid w:val="004D736D"/>
    <w:rsid w:val="004E3A5A"/>
    <w:rsid w:val="004E5DB1"/>
    <w:rsid w:val="004E63BB"/>
    <w:rsid w:val="004E797B"/>
    <w:rsid w:val="004F50E6"/>
    <w:rsid w:val="005026A5"/>
    <w:rsid w:val="00506D68"/>
    <w:rsid w:val="00507ECA"/>
    <w:rsid w:val="00513905"/>
    <w:rsid w:val="00513B25"/>
    <w:rsid w:val="005145E6"/>
    <w:rsid w:val="00520586"/>
    <w:rsid w:val="00526CAE"/>
    <w:rsid w:val="00531B20"/>
    <w:rsid w:val="00535F50"/>
    <w:rsid w:val="005366E3"/>
    <w:rsid w:val="005472B8"/>
    <w:rsid w:val="00551144"/>
    <w:rsid w:val="005511B0"/>
    <w:rsid w:val="005521B7"/>
    <w:rsid w:val="00560D70"/>
    <w:rsid w:val="00561E65"/>
    <w:rsid w:val="00567BA4"/>
    <w:rsid w:val="00573B18"/>
    <w:rsid w:val="0057453A"/>
    <w:rsid w:val="00574AAC"/>
    <w:rsid w:val="005770FD"/>
    <w:rsid w:val="005804DE"/>
    <w:rsid w:val="00580EF2"/>
    <w:rsid w:val="005832F1"/>
    <w:rsid w:val="00583490"/>
    <w:rsid w:val="00583D56"/>
    <w:rsid w:val="00590518"/>
    <w:rsid w:val="005916E9"/>
    <w:rsid w:val="005953E4"/>
    <w:rsid w:val="005969F3"/>
    <w:rsid w:val="005A2B66"/>
    <w:rsid w:val="005A6389"/>
    <w:rsid w:val="005A7A2D"/>
    <w:rsid w:val="005B7311"/>
    <w:rsid w:val="005B7432"/>
    <w:rsid w:val="005C28B0"/>
    <w:rsid w:val="005C72CC"/>
    <w:rsid w:val="005C73B9"/>
    <w:rsid w:val="005C7776"/>
    <w:rsid w:val="005D0C1C"/>
    <w:rsid w:val="005D192B"/>
    <w:rsid w:val="005D1A36"/>
    <w:rsid w:val="005D20E2"/>
    <w:rsid w:val="005D2500"/>
    <w:rsid w:val="005D444A"/>
    <w:rsid w:val="005D4801"/>
    <w:rsid w:val="005D7A27"/>
    <w:rsid w:val="005E0C27"/>
    <w:rsid w:val="005E11BF"/>
    <w:rsid w:val="005E5196"/>
    <w:rsid w:val="005E562E"/>
    <w:rsid w:val="005E7CB7"/>
    <w:rsid w:val="005F1552"/>
    <w:rsid w:val="006023E1"/>
    <w:rsid w:val="00603123"/>
    <w:rsid w:val="00603B19"/>
    <w:rsid w:val="006045CA"/>
    <w:rsid w:val="006059AC"/>
    <w:rsid w:val="0060629F"/>
    <w:rsid w:val="00613C81"/>
    <w:rsid w:val="00614E46"/>
    <w:rsid w:val="0062068C"/>
    <w:rsid w:val="00623B8D"/>
    <w:rsid w:val="0062744E"/>
    <w:rsid w:val="006306B2"/>
    <w:rsid w:val="00631426"/>
    <w:rsid w:val="00635CF8"/>
    <w:rsid w:val="006361FE"/>
    <w:rsid w:val="006435F6"/>
    <w:rsid w:val="0064383F"/>
    <w:rsid w:val="006520E5"/>
    <w:rsid w:val="00652628"/>
    <w:rsid w:val="00655504"/>
    <w:rsid w:val="00656F04"/>
    <w:rsid w:val="006621FB"/>
    <w:rsid w:val="00662A50"/>
    <w:rsid w:val="00663968"/>
    <w:rsid w:val="0066425D"/>
    <w:rsid w:val="00666F7D"/>
    <w:rsid w:val="006670AE"/>
    <w:rsid w:val="00667ECA"/>
    <w:rsid w:val="00672F37"/>
    <w:rsid w:val="00674921"/>
    <w:rsid w:val="006763E7"/>
    <w:rsid w:val="0067695A"/>
    <w:rsid w:val="00680E0A"/>
    <w:rsid w:val="0068239C"/>
    <w:rsid w:val="00682F94"/>
    <w:rsid w:val="00683F39"/>
    <w:rsid w:val="00683F9E"/>
    <w:rsid w:val="0068656E"/>
    <w:rsid w:val="0069024E"/>
    <w:rsid w:val="00690396"/>
    <w:rsid w:val="00690946"/>
    <w:rsid w:val="006912A2"/>
    <w:rsid w:val="00692F15"/>
    <w:rsid w:val="00696F84"/>
    <w:rsid w:val="0069791B"/>
    <w:rsid w:val="006A1F83"/>
    <w:rsid w:val="006A2C21"/>
    <w:rsid w:val="006A338C"/>
    <w:rsid w:val="006A3DC6"/>
    <w:rsid w:val="006B1376"/>
    <w:rsid w:val="006B1DE7"/>
    <w:rsid w:val="006B263F"/>
    <w:rsid w:val="006B52F4"/>
    <w:rsid w:val="006B5595"/>
    <w:rsid w:val="006C0BAA"/>
    <w:rsid w:val="006C0C5F"/>
    <w:rsid w:val="006C25FF"/>
    <w:rsid w:val="006C6BBE"/>
    <w:rsid w:val="006D033A"/>
    <w:rsid w:val="006D0C41"/>
    <w:rsid w:val="006D5662"/>
    <w:rsid w:val="006D64C9"/>
    <w:rsid w:val="006D7C82"/>
    <w:rsid w:val="006D7E2F"/>
    <w:rsid w:val="006E33E3"/>
    <w:rsid w:val="006E4BFD"/>
    <w:rsid w:val="006E6B7D"/>
    <w:rsid w:val="006F4B10"/>
    <w:rsid w:val="006F5768"/>
    <w:rsid w:val="007008E7"/>
    <w:rsid w:val="00701E54"/>
    <w:rsid w:val="00702D4E"/>
    <w:rsid w:val="00705D10"/>
    <w:rsid w:val="00710BF0"/>
    <w:rsid w:val="0071326D"/>
    <w:rsid w:val="007133A2"/>
    <w:rsid w:val="00714253"/>
    <w:rsid w:val="00716048"/>
    <w:rsid w:val="00721B90"/>
    <w:rsid w:val="007227CD"/>
    <w:rsid w:val="007320C4"/>
    <w:rsid w:val="0073226E"/>
    <w:rsid w:val="00732C6A"/>
    <w:rsid w:val="007347DC"/>
    <w:rsid w:val="00736593"/>
    <w:rsid w:val="007376F3"/>
    <w:rsid w:val="007405F9"/>
    <w:rsid w:val="00741E43"/>
    <w:rsid w:val="00742DC1"/>
    <w:rsid w:val="007454FD"/>
    <w:rsid w:val="00746D9F"/>
    <w:rsid w:val="00747D22"/>
    <w:rsid w:val="00752042"/>
    <w:rsid w:val="007546F3"/>
    <w:rsid w:val="007547C7"/>
    <w:rsid w:val="00763A58"/>
    <w:rsid w:val="00770CCF"/>
    <w:rsid w:val="00775D6A"/>
    <w:rsid w:val="00776205"/>
    <w:rsid w:val="00777637"/>
    <w:rsid w:val="00782B69"/>
    <w:rsid w:val="00782C0A"/>
    <w:rsid w:val="0078313B"/>
    <w:rsid w:val="00786036"/>
    <w:rsid w:val="00787331"/>
    <w:rsid w:val="00790902"/>
    <w:rsid w:val="0079386F"/>
    <w:rsid w:val="00794051"/>
    <w:rsid w:val="007955E3"/>
    <w:rsid w:val="007A0136"/>
    <w:rsid w:val="007A4529"/>
    <w:rsid w:val="007A4567"/>
    <w:rsid w:val="007A5C94"/>
    <w:rsid w:val="007A62DE"/>
    <w:rsid w:val="007A7580"/>
    <w:rsid w:val="007A7C3A"/>
    <w:rsid w:val="007B008F"/>
    <w:rsid w:val="007B067D"/>
    <w:rsid w:val="007B1D48"/>
    <w:rsid w:val="007B62F0"/>
    <w:rsid w:val="007B631E"/>
    <w:rsid w:val="007C019D"/>
    <w:rsid w:val="007C0A25"/>
    <w:rsid w:val="007C255E"/>
    <w:rsid w:val="007C5461"/>
    <w:rsid w:val="007C607D"/>
    <w:rsid w:val="007C6095"/>
    <w:rsid w:val="007C6320"/>
    <w:rsid w:val="007D54B6"/>
    <w:rsid w:val="007D6DD4"/>
    <w:rsid w:val="007D76B2"/>
    <w:rsid w:val="007E1535"/>
    <w:rsid w:val="007E1745"/>
    <w:rsid w:val="007E70C4"/>
    <w:rsid w:val="007F1094"/>
    <w:rsid w:val="007F431E"/>
    <w:rsid w:val="007F63F6"/>
    <w:rsid w:val="007F7504"/>
    <w:rsid w:val="0080141F"/>
    <w:rsid w:val="0080361D"/>
    <w:rsid w:val="00804732"/>
    <w:rsid w:val="008076A2"/>
    <w:rsid w:val="00811289"/>
    <w:rsid w:val="00813252"/>
    <w:rsid w:val="008160CF"/>
    <w:rsid w:val="0081683F"/>
    <w:rsid w:val="00821E14"/>
    <w:rsid w:val="00822D2E"/>
    <w:rsid w:val="00831A32"/>
    <w:rsid w:val="0083445C"/>
    <w:rsid w:val="00836A6F"/>
    <w:rsid w:val="00837AC0"/>
    <w:rsid w:val="00840F24"/>
    <w:rsid w:val="00841709"/>
    <w:rsid w:val="0084319D"/>
    <w:rsid w:val="00844A10"/>
    <w:rsid w:val="00844C5D"/>
    <w:rsid w:val="00845647"/>
    <w:rsid w:val="008471A0"/>
    <w:rsid w:val="008512F2"/>
    <w:rsid w:val="008528DC"/>
    <w:rsid w:val="00852980"/>
    <w:rsid w:val="00852C5A"/>
    <w:rsid w:val="00860E0F"/>
    <w:rsid w:val="00863E01"/>
    <w:rsid w:val="00865417"/>
    <w:rsid w:val="00865F1D"/>
    <w:rsid w:val="00870262"/>
    <w:rsid w:val="008724A5"/>
    <w:rsid w:val="008729E3"/>
    <w:rsid w:val="00872C87"/>
    <w:rsid w:val="008740A2"/>
    <w:rsid w:val="00877473"/>
    <w:rsid w:val="00882764"/>
    <w:rsid w:val="00883142"/>
    <w:rsid w:val="00887D5D"/>
    <w:rsid w:val="00887E94"/>
    <w:rsid w:val="00891D34"/>
    <w:rsid w:val="00897A62"/>
    <w:rsid w:val="008A3AE7"/>
    <w:rsid w:val="008A4D12"/>
    <w:rsid w:val="008A5EEF"/>
    <w:rsid w:val="008A6935"/>
    <w:rsid w:val="008B0827"/>
    <w:rsid w:val="008B1306"/>
    <w:rsid w:val="008B1931"/>
    <w:rsid w:val="008B3741"/>
    <w:rsid w:val="008B4778"/>
    <w:rsid w:val="008B61F0"/>
    <w:rsid w:val="008C277A"/>
    <w:rsid w:val="008C2E31"/>
    <w:rsid w:val="008C41DC"/>
    <w:rsid w:val="008C4A4E"/>
    <w:rsid w:val="008C73F4"/>
    <w:rsid w:val="008C7DED"/>
    <w:rsid w:val="008D1973"/>
    <w:rsid w:val="008D2493"/>
    <w:rsid w:val="008D5AF1"/>
    <w:rsid w:val="008D745E"/>
    <w:rsid w:val="008E21AA"/>
    <w:rsid w:val="008E3070"/>
    <w:rsid w:val="008E35B0"/>
    <w:rsid w:val="008E3811"/>
    <w:rsid w:val="008F071B"/>
    <w:rsid w:val="008F1759"/>
    <w:rsid w:val="008F1AF3"/>
    <w:rsid w:val="008F239B"/>
    <w:rsid w:val="008F4EF3"/>
    <w:rsid w:val="008F4F4B"/>
    <w:rsid w:val="00900F67"/>
    <w:rsid w:val="00900FE6"/>
    <w:rsid w:val="00901AD4"/>
    <w:rsid w:val="009030EC"/>
    <w:rsid w:val="00904BD5"/>
    <w:rsid w:val="00906C9C"/>
    <w:rsid w:val="0091033A"/>
    <w:rsid w:val="00912960"/>
    <w:rsid w:val="00913AE7"/>
    <w:rsid w:val="00917ED7"/>
    <w:rsid w:val="0092615D"/>
    <w:rsid w:val="009279AB"/>
    <w:rsid w:val="00932C63"/>
    <w:rsid w:val="00933452"/>
    <w:rsid w:val="0093455D"/>
    <w:rsid w:val="00936469"/>
    <w:rsid w:val="00940ABE"/>
    <w:rsid w:val="00941BC8"/>
    <w:rsid w:val="0094294F"/>
    <w:rsid w:val="009440F6"/>
    <w:rsid w:val="00944232"/>
    <w:rsid w:val="00945848"/>
    <w:rsid w:val="009464EF"/>
    <w:rsid w:val="0095195E"/>
    <w:rsid w:val="00954D5A"/>
    <w:rsid w:val="00954F66"/>
    <w:rsid w:val="009612DB"/>
    <w:rsid w:val="00961934"/>
    <w:rsid w:val="009660A3"/>
    <w:rsid w:val="00967A07"/>
    <w:rsid w:val="00970834"/>
    <w:rsid w:val="00970E23"/>
    <w:rsid w:val="009728C8"/>
    <w:rsid w:val="009747A4"/>
    <w:rsid w:val="0097596F"/>
    <w:rsid w:val="0097787C"/>
    <w:rsid w:val="00982517"/>
    <w:rsid w:val="009830A6"/>
    <w:rsid w:val="009830AE"/>
    <w:rsid w:val="00985B9A"/>
    <w:rsid w:val="00985BA1"/>
    <w:rsid w:val="00991130"/>
    <w:rsid w:val="009934B2"/>
    <w:rsid w:val="009A0B21"/>
    <w:rsid w:val="009A10F7"/>
    <w:rsid w:val="009A3F71"/>
    <w:rsid w:val="009A4045"/>
    <w:rsid w:val="009A71B8"/>
    <w:rsid w:val="009A7495"/>
    <w:rsid w:val="009B091E"/>
    <w:rsid w:val="009B1884"/>
    <w:rsid w:val="009B1CAC"/>
    <w:rsid w:val="009B32D1"/>
    <w:rsid w:val="009B37DD"/>
    <w:rsid w:val="009B4C55"/>
    <w:rsid w:val="009B7C12"/>
    <w:rsid w:val="009C0A45"/>
    <w:rsid w:val="009C203D"/>
    <w:rsid w:val="009C3DFB"/>
    <w:rsid w:val="009C493C"/>
    <w:rsid w:val="009C4B71"/>
    <w:rsid w:val="009C5ADE"/>
    <w:rsid w:val="009C779D"/>
    <w:rsid w:val="009D5227"/>
    <w:rsid w:val="009D5D72"/>
    <w:rsid w:val="009D6118"/>
    <w:rsid w:val="009D6858"/>
    <w:rsid w:val="009D7CFC"/>
    <w:rsid w:val="009E0ADE"/>
    <w:rsid w:val="009E0F64"/>
    <w:rsid w:val="009E1CF5"/>
    <w:rsid w:val="009E39F1"/>
    <w:rsid w:val="009E3D83"/>
    <w:rsid w:val="009E66AE"/>
    <w:rsid w:val="009E7F21"/>
    <w:rsid w:val="009F10BB"/>
    <w:rsid w:val="009F163F"/>
    <w:rsid w:val="009F55D1"/>
    <w:rsid w:val="009F7BB3"/>
    <w:rsid w:val="00A00644"/>
    <w:rsid w:val="00A0400E"/>
    <w:rsid w:val="00A04BDA"/>
    <w:rsid w:val="00A06D54"/>
    <w:rsid w:val="00A06E16"/>
    <w:rsid w:val="00A06EBF"/>
    <w:rsid w:val="00A11E1D"/>
    <w:rsid w:val="00A138DA"/>
    <w:rsid w:val="00A13C4E"/>
    <w:rsid w:val="00A14269"/>
    <w:rsid w:val="00A179A8"/>
    <w:rsid w:val="00A17D1F"/>
    <w:rsid w:val="00A21027"/>
    <w:rsid w:val="00A23527"/>
    <w:rsid w:val="00A25735"/>
    <w:rsid w:val="00A35621"/>
    <w:rsid w:val="00A43076"/>
    <w:rsid w:val="00A471EE"/>
    <w:rsid w:val="00A53C27"/>
    <w:rsid w:val="00A560A9"/>
    <w:rsid w:val="00A6057D"/>
    <w:rsid w:val="00A60D54"/>
    <w:rsid w:val="00A63EC1"/>
    <w:rsid w:val="00A6535A"/>
    <w:rsid w:val="00A664A2"/>
    <w:rsid w:val="00A7151E"/>
    <w:rsid w:val="00A72438"/>
    <w:rsid w:val="00A74724"/>
    <w:rsid w:val="00A750F4"/>
    <w:rsid w:val="00A75762"/>
    <w:rsid w:val="00A75C13"/>
    <w:rsid w:val="00A851F1"/>
    <w:rsid w:val="00A86BDB"/>
    <w:rsid w:val="00A8726D"/>
    <w:rsid w:val="00A87B1E"/>
    <w:rsid w:val="00A90739"/>
    <w:rsid w:val="00A90A55"/>
    <w:rsid w:val="00A93560"/>
    <w:rsid w:val="00A94408"/>
    <w:rsid w:val="00AA552D"/>
    <w:rsid w:val="00AA7E4D"/>
    <w:rsid w:val="00AB0319"/>
    <w:rsid w:val="00AB2643"/>
    <w:rsid w:val="00AB4775"/>
    <w:rsid w:val="00AB7754"/>
    <w:rsid w:val="00AC24EE"/>
    <w:rsid w:val="00AC3C18"/>
    <w:rsid w:val="00AC3C2F"/>
    <w:rsid w:val="00AC565E"/>
    <w:rsid w:val="00AC6F85"/>
    <w:rsid w:val="00AC792C"/>
    <w:rsid w:val="00AD1C03"/>
    <w:rsid w:val="00AE32A4"/>
    <w:rsid w:val="00AF019F"/>
    <w:rsid w:val="00AF5F27"/>
    <w:rsid w:val="00AF64E2"/>
    <w:rsid w:val="00AF70AD"/>
    <w:rsid w:val="00B009E7"/>
    <w:rsid w:val="00B021DA"/>
    <w:rsid w:val="00B02D00"/>
    <w:rsid w:val="00B043A0"/>
    <w:rsid w:val="00B0528F"/>
    <w:rsid w:val="00B11C16"/>
    <w:rsid w:val="00B12844"/>
    <w:rsid w:val="00B15C3C"/>
    <w:rsid w:val="00B17902"/>
    <w:rsid w:val="00B20A64"/>
    <w:rsid w:val="00B2225A"/>
    <w:rsid w:val="00B251E0"/>
    <w:rsid w:val="00B30806"/>
    <w:rsid w:val="00B3310A"/>
    <w:rsid w:val="00B34CFC"/>
    <w:rsid w:val="00B3782F"/>
    <w:rsid w:val="00B43074"/>
    <w:rsid w:val="00B43341"/>
    <w:rsid w:val="00B442CE"/>
    <w:rsid w:val="00B46D66"/>
    <w:rsid w:val="00B474E1"/>
    <w:rsid w:val="00B55338"/>
    <w:rsid w:val="00B57812"/>
    <w:rsid w:val="00B63F19"/>
    <w:rsid w:val="00B65DD2"/>
    <w:rsid w:val="00B6619C"/>
    <w:rsid w:val="00B70BEE"/>
    <w:rsid w:val="00B70E9D"/>
    <w:rsid w:val="00B7132F"/>
    <w:rsid w:val="00B73056"/>
    <w:rsid w:val="00B73F53"/>
    <w:rsid w:val="00B8016E"/>
    <w:rsid w:val="00B85336"/>
    <w:rsid w:val="00B85621"/>
    <w:rsid w:val="00B85D1B"/>
    <w:rsid w:val="00B87048"/>
    <w:rsid w:val="00B9395F"/>
    <w:rsid w:val="00BA0540"/>
    <w:rsid w:val="00BA1584"/>
    <w:rsid w:val="00BA2005"/>
    <w:rsid w:val="00BA354B"/>
    <w:rsid w:val="00BA40AD"/>
    <w:rsid w:val="00BA62DD"/>
    <w:rsid w:val="00BA745D"/>
    <w:rsid w:val="00BA771E"/>
    <w:rsid w:val="00BA7FD3"/>
    <w:rsid w:val="00BB0094"/>
    <w:rsid w:val="00BB0672"/>
    <w:rsid w:val="00BB1691"/>
    <w:rsid w:val="00BB6ECE"/>
    <w:rsid w:val="00BB7887"/>
    <w:rsid w:val="00BB7C87"/>
    <w:rsid w:val="00BC1EEB"/>
    <w:rsid w:val="00BC37F7"/>
    <w:rsid w:val="00BC4078"/>
    <w:rsid w:val="00BC47C4"/>
    <w:rsid w:val="00BC4A9D"/>
    <w:rsid w:val="00BC4FED"/>
    <w:rsid w:val="00BC6DB4"/>
    <w:rsid w:val="00BC71AD"/>
    <w:rsid w:val="00BC7E5F"/>
    <w:rsid w:val="00BD20AE"/>
    <w:rsid w:val="00BD4580"/>
    <w:rsid w:val="00BD4773"/>
    <w:rsid w:val="00BD4AEA"/>
    <w:rsid w:val="00BE550B"/>
    <w:rsid w:val="00BF13B9"/>
    <w:rsid w:val="00BF32E7"/>
    <w:rsid w:val="00BF6763"/>
    <w:rsid w:val="00BF6FD6"/>
    <w:rsid w:val="00BF78CC"/>
    <w:rsid w:val="00BF7B8A"/>
    <w:rsid w:val="00BF7D4D"/>
    <w:rsid w:val="00C0063B"/>
    <w:rsid w:val="00C00A56"/>
    <w:rsid w:val="00C03274"/>
    <w:rsid w:val="00C0406A"/>
    <w:rsid w:val="00C048EB"/>
    <w:rsid w:val="00C063EA"/>
    <w:rsid w:val="00C06687"/>
    <w:rsid w:val="00C122F9"/>
    <w:rsid w:val="00C147CE"/>
    <w:rsid w:val="00C21493"/>
    <w:rsid w:val="00C21B2B"/>
    <w:rsid w:val="00C22937"/>
    <w:rsid w:val="00C2328E"/>
    <w:rsid w:val="00C235D3"/>
    <w:rsid w:val="00C23882"/>
    <w:rsid w:val="00C24608"/>
    <w:rsid w:val="00C246A1"/>
    <w:rsid w:val="00C2490F"/>
    <w:rsid w:val="00C252CE"/>
    <w:rsid w:val="00C27B95"/>
    <w:rsid w:val="00C27D54"/>
    <w:rsid w:val="00C30310"/>
    <w:rsid w:val="00C34B99"/>
    <w:rsid w:val="00C36C08"/>
    <w:rsid w:val="00C36F4B"/>
    <w:rsid w:val="00C37517"/>
    <w:rsid w:val="00C42D06"/>
    <w:rsid w:val="00C45960"/>
    <w:rsid w:val="00C46229"/>
    <w:rsid w:val="00C5098C"/>
    <w:rsid w:val="00C53F88"/>
    <w:rsid w:val="00C5503D"/>
    <w:rsid w:val="00C602A8"/>
    <w:rsid w:val="00C605D9"/>
    <w:rsid w:val="00C656D9"/>
    <w:rsid w:val="00C65847"/>
    <w:rsid w:val="00C666CF"/>
    <w:rsid w:val="00C67C88"/>
    <w:rsid w:val="00C702EE"/>
    <w:rsid w:val="00C718E1"/>
    <w:rsid w:val="00C725D2"/>
    <w:rsid w:val="00C7275F"/>
    <w:rsid w:val="00C760E7"/>
    <w:rsid w:val="00C850C1"/>
    <w:rsid w:val="00C857A5"/>
    <w:rsid w:val="00C90801"/>
    <w:rsid w:val="00C927E9"/>
    <w:rsid w:val="00C92E1A"/>
    <w:rsid w:val="00C95313"/>
    <w:rsid w:val="00C9775C"/>
    <w:rsid w:val="00C97FDE"/>
    <w:rsid w:val="00CA0B32"/>
    <w:rsid w:val="00CA2A4F"/>
    <w:rsid w:val="00CA2D64"/>
    <w:rsid w:val="00CA510D"/>
    <w:rsid w:val="00CA6911"/>
    <w:rsid w:val="00CB1465"/>
    <w:rsid w:val="00CB3036"/>
    <w:rsid w:val="00CB4E6A"/>
    <w:rsid w:val="00CC19C5"/>
    <w:rsid w:val="00CC255B"/>
    <w:rsid w:val="00CC42F3"/>
    <w:rsid w:val="00CC557D"/>
    <w:rsid w:val="00CC7F1C"/>
    <w:rsid w:val="00CD1D63"/>
    <w:rsid w:val="00CD27C4"/>
    <w:rsid w:val="00CD383A"/>
    <w:rsid w:val="00CD389E"/>
    <w:rsid w:val="00CD4F0F"/>
    <w:rsid w:val="00CD5FEB"/>
    <w:rsid w:val="00CD752D"/>
    <w:rsid w:val="00CE75C5"/>
    <w:rsid w:val="00CE7853"/>
    <w:rsid w:val="00CF056E"/>
    <w:rsid w:val="00CF461D"/>
    <w:rsid w:val="00CF5638"/>
    <w:rsid w:val="00CF5783"/>
    <w:rsid w:val="00D03904"/>
    <w:rsid w:val="00D11298"/>
    <w:rsid w:val="00D12D67"/>
    <w:rsid w:val="00D15363"/>
    <w:rsid w:val="00D22DD7"/>
    <w:rsid w:val="00D260BD"/>
    <w:rsid w:val="00D27B43"/>
    <w:rsid w:val="00D34A91"/>
    <w:rsid w:val="00D3548A"/>
    <w:rsid w:val="00D37E65"/>
    <w:rsid w:val="00D43C92"/>
    <w:rsid w:val="00D447DE"/>
    <w:rsid w:val="00D45903"/>
    <w:rsid w:val="00D463E4"/>
    <w:rsid w:val="00D465B2"/>
    <w:rsid w:val="00D46BBC"/>
    <w:rsid w:val="00D54636"/>
    <w:rsid w:val="00D60AAC"/>
    <w:rsid w:val="00D62E3C"/>
    <w:rsid w:val="00D6340C"/>
    <w:rsid w:val="00D63771"/>
    <w:rsid w:val="00D64FB4"/>
    <w:rsid w:val="00D659A1"/>
    <w:rsid w:val="00D66CAC"/>
    <w:rsid w:val="00D67E8D"/>
    <w:rsid w:val="00D7034D"/>
    <w:rsid w:val="00D737A9"/>
    <w:rsid w:val="00D75F5C"/>
    <w:rsid w:val="00D76E06"/>
    <w:rsid w:val="00D810E9"/>
    <w:rsid w:val="00D83D1B"/>
    <w:rsid w:val="00D870AD"/>
    <w:rsid w:val="00D874E7"/>
    <w:rsid w:val="00D92018"/>
    <w:rsid w:val="00D92327"/>
    <w:rsid w:val="00D928E8"/>
    <w:rsid w:val="00D92C1C"/>
    <w:rsid w:val="00D9539A"/>
    <w:rsid w:val="00D95516"/>
    <w:rsid w:val="00D964C2"/>
    <w:rsid w:val="00D97226"/>
    <w:rsid w:val="00DA09AD"/>
    <w:rsid w:val="00DA6166"/>
    <w:rsid w:val="00DA6303"/>
    <w:rsid w:val="00DA6968"/>
    <w:rsid w:val="00DA6B19"/>
    <w:rsid w:val="00DB1A2B"/>
    <w:rsid w:val="00DB23D8"/>
    <w:rsid w:val="00DB3675"/>
    <w:rsid w:val="00DB44B2"/>
    <w:rsid w:val="00DB4F5A"/>
    <w:rsid w:val="00DB68A9"/>
    <w:rsid w:val="00DB7479"/>
    <w:rsid w:val="00DC3A07"/>
    <w:rsid w:val="00DD0114"/>
    <w:rsid w:val="00DD0C00"/>
    <w:rsid w:val="00DD3B7C"/>
    <w:rsid w:val="00DD704C"/>
    <w:rsid w:val="00DE4944"/>
    <w:rsid w:val="00DE4DCB"/>
    <w:rsid w:val="00DE6205"/>
    <w:rsid w:val="00DE6A22"/>
    <w:rsid w:val="00DF0DE2"/>
    <w:rsid w:val="00DF2D15"/>
    <w:rsid w:val="00DF3595"/>
    <w:rsid w:val="00DF6ABC"/>
    <w:rsid w:val="00E00EC9"/>
    <w:rsid w:val="00E02518"/>
    <w:rsid w:val="00E048F5"/>
    <w:rsid w:val="00E06231"/>
    <w:rsid w:val="00E06484"/>
    <w:rsid w:val="00E06B64"/>
    <w:rsid w:val="00E06D83"/>
    <w:rsid w:val="00E0709D"/>
    <w:rsid w:val="00E11251"/>
    <w:rsid w:val="00E11AD1"/>
    <w:rsid w:val="00E13404"/>
    <w:rsid w:val="00E17B2C"/>
    <w:rsid w:val="00E20FF9"/>
    <w:rsid w:val="00E25CD0"/>
    <w:rsid w:val="00E30817"/>
    <w:rsid w:val="00E37E85"/>
    <w:rsid w:val="00E40099"/>
    <w:rsid w:val="00E43A8B"/>
    <w:rsid w:val="00E45D3E"/>
    <w:rsid w:val="00E50700"/>
    <w:rsid w:val="00E5203F"/>
    <w:rsid w:val="00E522AA"/>
    <w:rsid w:val="00E52C64"/>
    <w:rsid w:val="00E552D0"/>
    <w:rsid w:val="00E555FA"/>
    <w:rsid w:val="00E62F06"/>
    <w:rsid w:val="00E67992"/>
    <w:rsid w:val="00E708F9"/>
    <w:rsid w:val="00E70A12"/>
    <w:rsid w:val="00E714F2"/>
    <w:rsid w:val="00E737F9"/>
    <w:rsid w:val="00E74842"/>
    <w:rsid w:val="00E75FEC"/>
    <w:rsid w:val="00E7611E"/>
    <w:rsid w:val="00E802A3"/>
    <w:rsid w:val="00E8044A"/>
    <w:rsid w:val="00E80C83"/>
    <w:rsid w:val="00E81029"/>
    <w:rsid w:val="00E83B72"/>
    <w:rsid w:val="00E850AD"/>
    <w:rsid w:val="00E857DA"/>
    <w:rsid w:val="00E85D04"/>
    <w:rsid w:val="00E906D7"/>
    <w:rsid w:val="00E909EF"/>
    <w:rsid w:val="00E96139"/>
    <w:rsid w:val="00E96D46"/>
    <w:rsid w:val="00EA1B9D"/>
    <w:rsid w:val="00EA22C2"/>
    <w:rsid w:val="00EA46E1"/>
    <w:rsid w:val="00EA6BAE"/>
    <w:rsid w:val="00EA7AF0"/>
    <w:rsid w:val="00EB0450"/>
    <w:rsid w:val="00EB6695"/>
    <w:rsid w:val="00EB7178"/>
    <w:rsid w:val="00EC2170"/>
    <w:rsid w:val="00EC3CEF"/>
    <w:rsid w:val="00EC4BEC"/>
    <w:rsid w:val="00EC6534"/>
    <w:rsid w:val="00ED034D"/>
    <w:rsid w:val="00ED04C8"/>
    <w:rsid w:val="00ED0937"/>
    <w:rsid w:val="00ED117F"/>
    <w:rsid w:val="00ED184A"/>
    <w:rsid w:val="00ED28D4"/>
    <w:rsid w:val="00ED2E14"/>
    <w:rsid w:val="00ED3314"/>
    <w:rsid w:val="00ED3767"/>
    <w:rsid w:val="00ED3EED"/>
    <w:rsid w:val="00ED412A"/>
    <w:rsid w:val="00EE05DE"/>
    <w:rsid w:val="00EE0BB9"/>
    <w:rsid w:val="00EE1658"/>
    <w:rsid w:val="00EE6520"/>
    <w:rsid w:val="00EF0386"/>
    <w:rsid w:val="00EF08AC"/>
    <w:rsid w:val="00F06AD5"/>
    <w:rsid w:val="00F1411E"/>
    <w:rsid w:val="00F146E9"/>
    <w:rsid w:val="00F21943"/>
    <w:rsid w:val="00F257E8"/>
    <w:rsid w:val="00F26C4B"/>
    <w:rsid w:val="00F33181"/>
    <w:rsid w:val="00F41C2E"/>
    <w:rsid w:val="00F46067"/>
    <w:rsid w:val="00F46877"/>
    <w:rsid w:val="00F501AE"/>
    <w:rsid w:val="00F53452"/>
    <w:rsid w:val="00F54EE8"/>
    <w:rsid w:val="00F56E37"/>
    <w:rsid w:val="00F604FC"/>
    <w:rsid w:val="00F614F3"/>
    <w:rsid w:val="00F6290D"/>
    <w:rsid w:val="00F62CE6"/>
    <w:rsid w:val="00F63DC9"/>
    <w:rsid w:val="00F65483"/>
    <w:rsid w:val="00F6568C"/>
    <w:rsid w:val="00F67046"/>
    <w:rsid w:val="00F67620"/>
    <w:rsid w:val="00F67AE4"/>
    <w:rsid w:val="00F67F36"/>
    <w:rsid w:val="00F70D95"/>
    <w:rsid w:val="00F71C2D"/>
    <w:rsid w:val="00F72421"/>
    <w:rsid w:val="00F72674"/>
    <w:rsid w:val="00F740DC"/>
    <w:rsid w:val="00F75438"/>
    <w:rsid w:val="00F77C56"/>
    <w:rsid w:val="00F836E9"/>
    <w:rsid w:val="00F877FB"/>
    <w:rsid w:val="00F878E9"/>
    <w:rsid w:val="00F92E40"/>
    <w:rsid w:val="00F93516"/>
    <w:rsid w:val="00FA0215"/>
    <w:rsid w:val="00FA234D"/>
    <w:rsid w:val="00FA3261"/>
    <w:rsid w:val="00FA418B"/>
    <w:rsid w:val="00FA4E72"/>
    <w:rsid w:val="00FB3F82"/>
    <w:rsid w:val="00FB425A"/>
    <w:rsid w:val="00FB44FC"/>
    <w:rsid w:val="00FB613D"/>
    <w:rsid w:val="00FB7D6F"/>
    <w:rsid w:val="00FC274A"/>
    <w:rsid w:val="00FC3889"/>
    <w:rsid w:val="00FC7173"/>
    <w:rsid w:val="00FC7C87"/>
    <w:rsid w:val="00FD12A2"/>
    <w:rsid w:val="00FD38CC"/>
    <w:rsid w:val="00FD6108"/>
    <w:rsid w:val="00FE0F79"/>
    <w:rsid w:val="00FE3300"/>
    <w:rsid w:val="00FE4045"/>
    <w:rsid w:val="00FE406A"/>
    <w:rsid w:val="00FE4934"/>
    <w:rsid w:val="00FE4E7B"/>
    <w:rsid w:val="00FE58A3"/>
    <w:rsid w:val="00FF0F44"/>
    <w:rsid w:val="00FF2027"/>
    <w:rsid w:val="00FF2123"/>
    <w:rsid w:val="00FF7970"/>
    <w:rsid w:val="00FF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416930"/>
  <w14:defaultImageDpi w14:val="32767"/>
  <w15:docId w15:val="{D149798A-4226-494E-8588-0DEF7B387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0806"/>
    <w:pPr>
      <w:ind w:left="720"/>
      <w:contextualSpacing/>
    </w:pPr>
  </w:style>
  <w:style w:type="paragraph" w:styleId="NoSpacing">
    <w:name w:val="No Spacing"/>
    <w:uiPriority w:val="1"/>
    <w:qFormat/>
    <w:rsid w:val="00416235"/>
    <w:rPr>
      <w:sz w:val="22"/>
      <w:szCs w:val="2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1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1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6B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6B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6B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B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B8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129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2960"/>
  </w:style>
  <w:style w:type="paragraph" w:styleId="Footer">
    <w:name w:val="footer"/>
    <w:basedOn w:val="Normal"/>
    <w:link w:val="FooterChar"/>
    <w:uiPriority w:val="99"/>
    <w:unhideWhenUsed/>
    <w:rsid w:val="009129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2960"/>
  </w:style>
  <w:style w:type="character" w:styleId="Hyperlink">
    <w:name w:val="Hyperlink"/>
    <w:basedOn w:val="DefaultParagraphFont"/>
    <w:uiPriority w:val="99"/>
    <w:unhideWhenUsed/>
    <w:rsid w:val="0091296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361FE"/>
  </w:style>
  <w:style w:type="paragraph" w:customStyle="1" w:styleId="EndNoteBibliographyTitle">
    <w:name w:val="EndNote Bibliography Title"/>
    <w:basedOn w:val="Normal"/>
    <w:link w:val="EndNoteBibliographyTitleChar"/>
    <w:rsid w:val="00DC3A0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3A0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3A0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3A07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1F2AC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4A7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9113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832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12F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1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vid.ogunniyi@unisa.edu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jp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B6496F-1FB9-F041-A951-9243E81D5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533</Words>
  <Characters>2730</Characters>
  <Application>Microsoft Office Word</Application>
  <DocSecurity>0</DocSecurity>
  <Lines>160</Lines>
  <Paragraphs>15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University of South Australia</Company>
  <LinksUpToDate>false</LinksUpToDate>
  <CharactersWithSpaces>31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vid Ogunniyi</cp:lastModifiedBy>
  <cp:revision>19</cp:revision>
  <cp:lastPrinted>2019-11-22T12:12:00Z</cp:lastPrinted>
  <dcterms:created xsi:type="dcterms:W3CDTF">2019-11-12T13:50:00Z</dcterms:created>
  <dcterms:modified xsi:type="dcterms:W3CDTF">2019-11-22T12:13:00Z</dcterms:modified>
  <cp:category/>
</cp:coreProperties>
</file>